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8DAED" w14:textId="5965AB89" w:rsidR="007B48B1" w:rsidRPr="00AF3BB3" w:rsidRDefault="00987D6E" w:rsidP="00466D17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</w:t>
      </w:r>
    </w:p>
    <w:p w14:paraId="637374E3" w14:textId="21DCB313" w:rsidR="007B48B1" w:rsidRPr="00AF3BB3" w:rsidRDefault="007B48B1" w:rsidP="00466D17">
      <w:pPr>
        <w:spacing w:line="480" w:lineRule="auto"/>
        <w:rPr>
          <w:rFonts w:ascii="Times New Roman" w:hAnsi="Times New Roman" w:cs="Times New Roman"/>
          <w:b/>
        </w:rPr>
      </w:pPr>
      <w:r w:rsidRPr="00AF3BB3">
        <w:rPr>
          <w:rFonts w:ascii="Times New Roman" w:hAnsi="Times New Roman" w:cs="Times New Roman"/>
          <w:b/>
        </w:rPr>
        <w:t>Table S1</w:t>
      </w:r>
      <w:r w:rsidR="00906FB0">
        <w:rPr>
          <w:rFonts w:ascii="Times New Roman" w:hAnsi="Times New Roman" w:cs="Times New Roman"/>
          <w:b/>
        </w:rPr>
        <w:t>.</w:t>
      </w:r>
      <w:r w:rsidRPr="00AF3BB3">
        <w:rPr>
          <w:rFonts w:ascii="Times New Roman" w:hAnsi="Times New Roman" w:cs="Times New Roman"/>
          <w:b/>
        </w:rPr>
        <w:t xml:space="preserve"> AICc scores</w:t>
      </w:r>
      <w:r w:rsidR="00906FB0">
        <w:rPr>
          <w:rFonts w:ascii="Times New Roman" w:hAnsi="Times New Roman" w:cs="Times New Roman"/>
          <w:b/>
        </w:rPr>
        <w:t>.</w:t>
      </w:r>
      <w:r w:rsidR="00987D6E">
        <w:rPr>
          <w:rFonts w:ascii="Times New Roman" w:hAnsi="Times New Roman" w:cs="Times New Roman"/>
          <w:b/>
        </w:rPr>
        <w:t xml:space="preserve"> </w:t>
      </w:r>
      <w:r w:rsidRPr="00AF3BB3">
        <w:rPr>
          <w:rFonts w:ascii="Times New Roman" w:hAnsi="Times New Roman" w:cs="Times New Roman"/>
          <w:b/>
          <w:vertAlign w:val="superscript"/>
        </w:rPr>
        <w:t>a</w:t>
      </w:r>
    </w:p>
    <w:tbl>
      <w:tblPr>
        <w:tblStyle w:val="TableGrid"/>
        <w:tblW w:w="0" w:type="auto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0"/>
        <w:gridCol w:w="1102"/>
        <w:gridCol w:w="1103"/>
        <w:gridCol w:w="1103"/>
      </w:tblGrid>
      <w:tr w:rsidR="007B48B1" w:rsidRPr="00FE5859" w14:paraId="4C157217" w14:textId="77777777" w:rsidTr="00FE5859">
        <w:trPr>
          <w:trHeight w:val="413"/>
        </w:trPr>
        <w:tc>
          <w:tcPr>
            <w:tcW w:w="5310" w:type="dxa"/>
            <w:vMerge w:val="restart"/>
            <w:tcBorders>
              <w:top w:val="single" w:sz="4" w:space="0" w:color="auto"/>
            </w:tcBorders>
            <w:vAlign w:val="center"/>
          </w:tcPr>
          <w:p w14:paraId="5F580A8B" w14:textId="77777777" w:rsidR="007B48B1" w:rsidRPr="00FE5859" w:rsidRDefault="007B48B1" w:rsidP="00466D17">
            <w:pPr>
              <w:rPr>
                <w:rFonts w:ascii="Times New Roman" w:hAnsi="Times New Roman" w:cs="Times New Roman"/>
                <w:b/>
              </w:rPr>
            </w:pPr>
            <w:r w:rsidRPr="00FE5859">
              <w:rPr>
                <w:rFonts w:ascii="Times New Roman" w:hAnsi="Times New Roman" w:cs="Times New Roman"/>
                <w:b/>
              </w:rPr>
              <w:t>Models</w:t>
            </w:r>
          </w:p>
        </w:tc>
        <w:tc>
          <w:tcPr>
            <w:tcW w:w="33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996DC8" w14:textId="77777777" w:rsidR="007B48B1" w:rsidRPr="00FE5859" w:rsidRDefault="007B48B1" w:rsidP="00466D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5859">
              <w:rPr>
                <w:rFonts w:ascii="Times New Roman" w:hAnsi="Times New Roman" w:cs="Times New Roman"/>
                <w:b/>
              </w:rPr>
              <w:t>Injection doses</w:t>
            </w:r>
          </w:p>
        </w:tc>
      </w:tr>
      <w:tr w:rsidR="007B48B1" w:rsidRPr="00AF3BB3" w14:paraId="28E4071C" w14:textId="77777777" w:rsidTr="00FE5859">
        <w:trPr>
          <w:trHeight w:val="360"/>
        </w:trPr>
        <w:tc>
          <w:tcPr>
            <w:tcW w:w="5310" w:type="dxa"/>
            <w:vMerge/>
            <w:tcBorders>
              <w:bottom w:val="single" w:sz="4" w:space="0" w:color="auto"/>
            </w:tcBorders>
          </w:tcPr>
          <w:p w14:paraId="6DC6AD6D" w14:textId="77777777" w:rsidR="007B48B1" w:rsidRPr="00AF3BB3" w:rsidRDefault="007B48B1" w:rsidP="00466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79F81CF7" w14:textId="77777777" w:rsidR="007B48B1" w:rsidRPr="00AF3BB3" w:rsidRDefault="007B48B1" w:rsidP="00466D17">
            <w:pPr>
              <w:jc w:val="center"/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</w:rPr>
              <w:t>100 μg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3E7C1F00" w14:textId="77777777" w:rsidR="007B48B1" w:rsidRPr="00AF3BB3" w:rsidRDefault="007B48B1" w:rsidP="00466D17">
            <w:pPr>
              <w:jc w:val="center"/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</w:rPr>
              <w:t>20 μg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3ABE12CD" w14:textId="77777777" w:rsidR="007B48B1" w:rsidRPr="00AF3BB3" w:rsidRDefault="007B48B1" w:rsidP="00466D17">
            <w:pPr>
              <w:jc w:val="center"/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</w:rPr>
              <w:t>4 μg</w:t>
            </w:r>
          </w:p>
        </w:tc>
      </w:tr>
      <w:tr w:rsidR="0007665E" w:rsidRPr="00AF3BB3" w14:paraId="66BA6058" w14:textId="77777777" w:rsidTr="005E1357">
        <w:trPr>
          <w:trHeight w:val="643"/>
        </w:trPr>
        <w:tc>
          <w:tcPr>
            <w:tcW w:w="5310" w:type="dxa"/>
            <w:tcBorders>
              <w:top w:val="single" w:sz="4" w:space="0" w:color="auto"/>
            </w:tcBorders>
          </w:tcPr>
          <w:p w14:paraId="4EF17F55" w14:textId="53662322" w:rsidR="007B48B1" w:rsidRPr="00AF3BB3" w:rsidRDefault="007B48B1" w:rsidP="00466D17">
            <w:pPr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</w:rPr>
              <w:t>One-parameter monophasic exponential decay</w:t>
            </w:r>
            <w:r w:rsidR="00987D6E">
              <w:rPr>
                <w:rFonts w:ascii="Times New Roman" w:hAnsi="Times New Roman" w:cs="Times New Roman"/>
              </w:rPr>
              <w:t xml:space="preserve"> </w:t>
            </w:r>
            <w:r w:rsidRPr="00AF3BB3">
              <w:rPr>
                <w:rFonts w:ascii="Times New Roman" w:hAnsi="Times New Roman" w:cs="Times New Roman"/>
                <w:vertAlign w:val="superscript"/>
              </w:rPr>
              <w:t>b</w:t>
            </w:r>
            <w:r w:rsidRPr="00AF3BB3">
              <w:rPr>
                <w:rFonts w:ascii="Times New Roman" w:hAnsi="Times New Roman" w:cs="Times New Roman"/>
              </w:rPr>
              <w:t>:</w:t>
            </w:r>
          </w:p>
          <w:p w14:paraId="21AEC8A1" w14:textId="77777777" w:rsidR="007B48B1" w:rsidRPr="00AF3BB3" w:rsidRDefault="007B48B1" w:rsidP="00466D17">
            <w:pPr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  <w:i/>
              </w:rPr>
              <w:t xml:space="preserve">     y = ae</w:t>
            </w:r>
            <w:r w:rsidRPr="00AF3BB3">
              <w:rPr>
                <w:rFonts w:ascii="Times New Roman" w:hAnsi="Times New Roman" w:cs="Times New Roman"/>
                <w:i/>
                <w:vertAlign w:val="superscript"/>
              </w:rPr>
              <w:t>-bx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49539FC8" w14:textId="77777777" w:rsidR="007B48B1" w:rsidRPr="00AF3BB3" w:rsidRDefault="007B48B1" w:rsidP="00466D17">
            <w:pPr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</w:rPr>
              <w:t>19.44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28258696" w14:textId="77777777" w:rsidR="007B48B1" w:rsidRPr="00AF3BB3" w:rsidRDefault="007B48B1" w:rsidP="00466D17">
            <w:pPr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</w:rPr>
              <w:t>15.17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42A8F48B" w14:textId="77777777" w:rsidR="007B48B1" w:rsidRPr="00AF3BB3" w:rsidRDefault="007B48B1" w:rsidP="00466D17">
            <w:pPr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</w:rPr>
              <w:t>-32.55</w:t>
            </w:r>
          </w:p>
        </w:tc>
      </w:tr>
      <w:tr w:rsidR="0007665E" w:rsidRPr="00AF3BB3" w14:paraId="4DC14F87" w14:textId="77777777" w:rsidTr="005E1357">
        <w:trPr>
          <w:trHeight w:val="643"/>
        </w:trPr>
        <w:tc>
          <w:tcPr>
            <w:tcW w:w="5310" w:type="dxa"/>
          </w:tcPr>
          <w:p w14:paraId="170F06BC" w14:textId="47B146A7" w:rsidR="007B48B1" w:rsidRPr="00AF3BB3" w:rsidRDefault="007B48B1" w:rsidP="00466D17">
            <w:pPr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</w:rPr>
              <w:t>Two-parameter monophasic exponential decay</w:t>
            </w:r>
            <w:r w:rsidR="00987D6E">
              <w:rPr>
                <w:rFonts w:ascii="Times New Roman" w:hAnsi="Times New Roman" w:cs="Times New Roman"/>
              </w:rPr>
              <w:t xml:space="preserve"> </w:t>
            </w:r>
            <w:r w:rsidRPr="00AF3BB3">
              <w:rPr>
                <w:rFonts w:ascii="Times New Roman" w:hAnsi="Times New Roman" w:cs="Times New Roman"/>
                <w:vertAlign w:val="superscript"/>
              </w:rPr>
              <w:t>c</w:t>
            </w:r>
            <w:r w:rsidRPr="00AF3BB3">
              <w:rPr>
                <w:rFonts w:ascii="Times New Roman" w:hAnsi="Times New Roman" w:cs="Times New Roman"/>
              </w:rPr>
              <w:t>:</w:t>
            </w:r>
          </w:p>
          <w:p w14:paraId="368209F4" w14:textId="77777777" w:rsidR="007B48B1" w:rsidRPr="00AF3BB3" w:rsidRDefault="007B48B1" w:rsidP="00466D17">
            <w:pPr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  <w:i/>
              </w:rPr>
              <w:t xml:space="preserve">     y = ae</w:t>
            </w:r>
            <w:r w:rsidRPr="00AF3BB3">
              <w:rPr>
                <w:rFonts w:ascii="Times New Roman" w:hAnsi="Times New Roman" w:cs="Times New Roman"/>
                <w:i/>
                <w:vertAlign w:val="superscript"/>
              </w:rPr>
              <w:t>-bx</w:t>
            </w:r>
            <w:r w:rsidRPr="00AF3BB3">
              <w:rPr>
                <w:rFonts w:ascii="Times New Roman" w:hAnsi="Times New Roman" w:cs="Times New Roman"/>
                <w:i/>
              </w:rPr>
              <w:t xml:space="preserve"> + y</w:t>
            </w:r>
            <w:r w:rsidRPr="00AF3BB3">
              <w:rPr>
                <w:rFonts w:ascii="Times New Roman" w:hAnsi="Times New Roman" w:cs="Times New Roman"/>
                <w:i/>
                <w:vertAlign w:val="subscript"/>
              </w:rPr>
              <w:t>0</w:t>
            </w:r>
          </w:p>
        </w:tc>
        <w:tc>
          <w:tcPr>
            <w:tcW w:w="1102" w:type="dxa"/>
          </w:tcPr>
          <w:p w14:paraId="35C49D33" w14:textId="77777777" w:rsidR="007B48B1" w:rsidRPr="00AF3BB3" w:rsidRDefault="007B48B1" w:rsidP="00466D17">
            <w:pPr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</w:rPr>
              <w:t>23.52</w:t>
            </w:r>
          </w:p>
        </w:tc>
        <w:tc>
          <w:tcPr>
            <w:tcW w:w="1103" w:type="dxa"/>
          </w:tcPr>
          <w:p w14:paraId="52CF72E9" w14:textId="77777777" w:rsidR="007B48B1" w:rsidRPr="00AF3BB3" w:rsidRDefault="007B48B1" w:rsidP="00466D17">
            <w:pPr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</w:rPr>
              <w:t>20.61</w:t>
            </w:r>
          </w:p>
        </w:tc>
        <w:tc>
          <w:tcPr>
            <w:tcW w:w="1103" w:type="dxa"/>
          </w:tcPr>
          <w:p w14:paraId="7B78361F" w14:textId="77777777" w:rsidR="007B48B1" w:rsidRPr="00AF3BB3" w:rsidRDefault="007B48B1" w:rsidP="00466D17">
            <w:pPr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</w:rPr>
              <w:t>-29.52</w:t>
            </w:r>
          </w:p>
        </w:tc>
      </w:tr>
      <w:tr w:rsidR="0007665E" w:rsidRPr="00AF3BB3" w14:paraId="136327BD" w14:textId="77777777" w:rsidTr="005E1357">
        <w:trPr>
          <w:trHeight w:val="643"/>
        </w:trPr>
        <w:tc>
          <w:tcPr>
            <w:tcW w:w="5310" w:type="dxa"/>
          </w:tcPr>
          <w:p w14:paraId="0C14C916" w14:textId="1ABAED52" w:rsidR="007B48B1" w:rsidRPr="00AF3BB3" w:rsidRDefault="007B48B1" w:rsidP="00466D17">
            <w:pPr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</w:rPr>
              <w:t xml:space="preserve">Three-parameter biphasic exponential decay </w:t>
            </w:r>
            <w:r w:rsidRPr="00AF3BB3">
              <w:rPr>
                <w:rFonts w:ascii="Times New Roman" w:hAnsi="Times New Roman" w:cs="Times New Roman"/>
                <w:vertAlign w:val="superscript"/>
              </w:rPr>
              <w:t>d</w:t>
            </w:r>
            <w:r w:rsidRPr="00AF3BB3">
              <w:rPr>
                <w:rFonts w:ascii="Times New Roman" w:hAnsi="Times New Roman" w:cs="Times New Roman"/>
              </w:rPr>
              <w:t>:</w:t>
            </w:r>
          </w:p>
          <w:p w14:paraId="1472F8B5" w14:textId="77777777" w:rsidR="007B48B1" w:rsidRPr="00AF3BB3" w:rsidRDefault="007B48B1" w:rsidP="00466D17">
            <w:pPr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</w:rPr>
              <w:t xml:space="preserve">     </w:t>
            </w:r>
            <w:r w:rsidRPr="00AF3BB3">
              <w:rPr>
                <w:rFonts w:ascii="Times New Roman" w:hAnsi="Times New Roman" w:cs="Times New Roman"/>
                <w:i/>
              </w:rPr>
              <w:t>y = ae</w:t>
            </w:r>
            <w:r w:rsidRPr="00AF3BB3">
              <w:rPr>
                <w:rFonts w:ascii="Times New Roman" w:hAnsi="Times New Roman" w:cs="Times New Roman"/>
                <w:i/>
                <w:vertAlign w:val="superscript"/>
              </w:rPr>
              <w:t>-bx</w:t>
            </w:r>
            <w:r w:rsidRPr="00AF3BB3">
              <w:rPr>
                <w:rFonts w:ascii="Times New Roman" w:hAnsi="Times New Roman" w:cs="Times New Roman"/>
                <w:i/>
              </w:rPr>
              <w:t xml:space="preserve"> + ce</w:t>
            </w:r>
            <w:r w:rsidRPr="00AF3BB3">
              <w:rPr>
                <w:rFonts w:ascii="Times New Roman" w:hAnsi="Times New Roman" w:cs="Times New Roman"/>
                <w:i/>
                <w:vertAlign w:val="superscript"/>
              </w:rPr>
              <w:t>-dx</w:t>
            </w:r>
          </w:p>
        </w:tc>
        <w:tc>
          <w:tcPr>
            <w:tcW w:w="1102" w:type="dxa"/>
          </w:tcPr>
          <w:p w14:paraId="19BBF593" w14:textId="77777777" w:rsidR="007B48B1" w:rsidRPr="00AF3BB3" w:rsidRDefault="007B48B1" w:rsidP="00466D17">
            <w:pPr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</w:rPr>
              <w:t>23.99</w:t>
            </w:r>
          </w:p>
        </w:tc>
        <w:tc>
          <w:tcPr>
            <w:tcW w:w="1103" w:type="dxa"/>
          </w:tcPr>
          <w:p w14:paraId="5AC8B642" w14:textId="77777777" w:rsidR="007B48B1" w:rsidRPr="00AF3BB3" w:rsidRDefault="007B48B1" w:rsidP="00466D17">
            <w:pPr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</w:rPr>
              <w:t>19.38</w:t>
            </w:r>
          </w:p>
        </w:tc>
        <w:tc>
          <w:tcPr>
            <w:tcW w:w="1103" w:type="dxa"/>
          </w:tcPr>
          <w:p w14:paraId="6104E21C" w14:textId="77777777" w:rsidR="007B48B1" w:rsidRPr="00AF3BB3" w:rsidRDefault="007B48B1" w:rsidP="00466D17">
            <w:pPr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</w:rPr>
              <w:t>-21.63</w:t>
            </w:r>
          </w:p>
        </w:tc>
      </w:tr>
      <w:tr w:rsidR="0007665E" w:rsidRPr="00AF3BB3" w14:paraId="51D631E8" w14:textId="77777777" w:rsidTr="005E1357">
        <w:trPr>
          <w:trHeight w:val="643"/>
        </w:trPr>
        <w:tc>
          <w:tcPr>
            <w:tcW w:w="5310" w:type="dxa"/>
            <w:tcBorders>
              <w:bottom w:val="single" w:sz="4" w:space="0" w:color="auto"/>
            </w:tcBorders>
          </w:tcPr>
          <w:p w14:paraId="5DF82FC9" w14:textId="6ED9409A" w:rsidR="007B48B1" w:rsidRPr="00AF3BB3" w:rsidRDefault="007B48B1" w:rsidP="00466D17">
            <w:pPr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</w:rPr>
              <w:t xml:space="preserve">Four-parameter biphasic exponential decay </w:t>
            </w:r>
            <w:r w:rsidRPr="00AF3BB3">
              <w:rPr>
                <w:rFonts w:ascii="Times New Roman" w:hAnsi="Times New Roman" w:cs="Times New Roman"/>
                <w:vertAlign w:val="superscript"/>
              </w:rPr>
              <w:t>e</w:t>
            </w:r>
            <w:r w:rsidRPr="00AF3BB3">
              <w:rPr>
                <w:rFonts w:ascii="Times New Roman" w:hAnsi="Times New Roman" w:cs="Times New Roman"/>
              </w:rPr>
              <w:t>:</w:t>
            </w:r>
          </w:p>
          <w:p w14:paraId="154E1FB8" w14:textId="77777777" w:rsidR="007B48B1" w:rsidRPr="00AF3BB3" w:rsidRDefault="007B48B1" w:rsidP="00466D17">
            <w:pPr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</w:rPr>
              <w:t xml:space="preserve">     </w:t>
            </w:r>
            <w:r w:rsidRPr="00AF3BB3">
              <w:rPr>
                <w:rFonts w:ascii="Times New Roman" w:hAnsi="Times New Roman" w:cs="Times New Roman"/>
                <w:i/>
              </w:rPr>
              <w:t>y = ae</w:t>
            </w:r>
            <w:r w:rsidRPr="00AF3BB3">
              <w:rPr>
                <w:rFonts w:ascii="Times New Roman" w:hAnsi="Times New Roman" w:cs="Times New Roman"/>
                <w:i/>
                <w:vertAlign w:val="superscript"/>
              </w:rPr>
              <w:t>-bx</w:t>
            </w:r>
            <w:r w:rsidRPr="00AF3BB3">
              <w:rPr>
                <w:rFonts w:ascii="Times New Roman" w:hAnsi="Times New Roman" w:cs="Times New Roman"/>
                <w:i/>
              </w:rPr>
              <w:t xml:space="preserve"> + ce</w:t>
            </w:r>
            <w:r w:rsidRPr="00AF3BB3">
              <w:rPr>
                <w:rFonts w:ascii="Times New Roman" w:hAnsi="Times New Roman" w:cs="Times New Roman"/>
                <w:i/>
                <w:vertAlign w:val="superscript"/>
              </w:rPr>
              <w:t>-dx</w:t>
            </w:r>
            <w:r w:rsidRPr="00AF3BB3">
              <w:rPr>
                <w:rFonts w:ascii="Times New Roman" w:hAnsi="Times New Roman" w:cs="Times New Roman"/>
                <w:i/>
              </w:rPr>
              <w:t xml:space="preserve"> + y</w:t>
            </w:r>
            <w:r w:rsidRPr="00AF3BB3">
              <w:rPr>
                <w:rFonts w:ascii="Times New Roman" w:hAnsi="Times New Roman" w:cs="Times New Roman"/>
                <w:i/>
                <w:vertAlign w:val="subscript"/>
              </w:rPr>
              <w:t>0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71238652" w14:textId="77777777" w:rsidR="007B48B1" w:rsidRPr="00AF3BB3" w:rsidRDefault="007B48B1" w:rsidP="00466D17">
            <w:pPr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</w:rPr>
              <w:t>42.23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7AE4E5A1" w14:textId="77777777" w:rsidR="007B48B1" w:rsidRPr="00AF3BB3" w:rsidRDefault="007B48B1" w:rsidP="00466D17">
            <w:pPr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</w:rPr>
              <w:t>73.93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3A4A5CC8" w14:textId="77777777" w:rsidR="007B48B1" w:rsidRPr="00AF3BB3" w:rsidRDefault="007B48B1" w:rsidP="00466D17">
            <w:pPr>
              <w:rPr>
                <w:rFonts w:ascii="Times New Roman" w:hAnsi="Times New Roman" w:cs="Times New Roman"/>
              </w:rPr>
            </w:pPr>
            <w:r w:rsidRPr="00AF3BB3">
              <w:rPr>
                <w:rFonts w:ascii="Times New Roman" w:hAnsi="Times New Roman" w:cs="Times New Roman"/>
              </w:rPr>
              <w:t>33.27</w:t>
            </w:r>
          </w:p>
        </w:tc>
      </w:tr>
    </w:tbl>
    <w:p w14:paraId="2145758A" w14:textId="77777777" w:rsidR="007B48B1" w:rsidRPr="00AF3BB3" w:rsidRDefault="007B48B1" w:rsidP="00466D17">
      <w:pPr>
        <w:spacing w:line="480" w:lineRule="auto"/>
        <w:rPr>
          <w:rFonts w:ascii="Times New Roman" w:hAnsi="Times New Roman" w:cs="Times New Roman"/>
        </w:rPr>
      </w:pPr>
    </w:p>
    <w:p w14:paraId="00BAE3F6" w14:textId="4A4A5DE3" w:rsidR="007B48B1" w:rsidRPr="00AF3BB3" w:rsidRDefault="007B48B1" w:rsidP="00466D17">
      <w:pPr>
        <w:spacing w:line="480" w:lineRule="auto"/>
        <w:rPr>
          <w:rFonts w:ascii="Times New Roman" w:hAnsi="Times New Roman" w:cs="Times New Roman"/>
        </w:rPr>
      </w:pPr>
      <w:r w:rsidRPr="00AF3BB3">
        <w:rPr>
          <w:rFonts w:ascii="Times New Roman" w:hAnsi="Times New Roman" w:cs="Times New Roman"/>
          <w:vertAlign w:val="superscript"/>
        </w:rPr>
        <w:t>a</w:t>
      </w:r>
      <w:r w:rsidRPr="00AF3BB3">
        <w:rPr>
          <w:rFonts w:ascii="Times New Roman" w:hAnsi="Times New Roman" w:cs="Times New Roman"/>
        </w:rPr>
        <w:t xml:space="preserve"> data were best described by the model </w:t>
      </w:r>
      <w:r w:rsidR="00731F1B">
        <w:rPr>
          <w:rFonts w:ascii="Times New Roman" w:hAnsi="Times New Roman" w:cs="Times New Roman"/>
        </w:rPr>
        <w:t>with</w:t>
      </w:r>
      <w:r w:rsidRPr="00AF3BB3">
        <w:rPr>
          <w:rFonts w:ascii="Times New Roman" w:hAnsi="Times New Roman" w:cs="Times New Roman"/>
        </w:rPr>
        <w:t xml:space="preserve"> the lowest AICc score</w:t>
      </w:r>
    </w:p>
    <w:p w14:paraId="1CC80A05" w14:textId="469FF930" w:rsidR="007B48B1" w:rsidRPr="00AF3BB3" w:rsidRDefault="007B48B1" w:rsidP="00466D17">
      <w:pPr>
        <w:spacing w:line="480" w:lineRule="auto"/>
        <w:rPr>
          <w:rFonts w:ascii="Times New Roman" w:hAnsi="Times New Roman" w:cs="Times New Roman"/>
        </w:rPr>
      </w:pPr>
      <w:r w:rsidRPr="00AF3BB3">
        <w:rPr>
          <w:rFonts w:ascii="Times New Roman" w:hAnsi="Times New Roman" w:cs="Times New Roman"/>
          <w:vertAlign w:val="superscript"/>
        </w:rPr>
        <w:t>b</w:t>
      </w:r>
      <w:r w:rsidRPr="00AF3BB3">
        <w:rPr>
          <w:rFonts w:ascii="Times New Roman" w:hAnsi="Times New Roman" w:cs="Times New Roman"/>
        </w:rPr>
        <w:t xml:space="preserve"> </w:t>
      </w:r>
      <w:r w:rsidRPr="00AF3BB3">
        <w:rPr>
          <w:rFonts w:ascii="Times New Roman" w:hAnsi="Times New Roman" w:cs="Times New Roman"/>
          <w:i/>
        </w:rPr>
        <w:t>a</w:t>
      </w:r>
      <w:r w:rsidRPr="00AF3BB3">
        <w:rPr>
          <w:rFonts w:ascii="Times New Roman" w:hAnsi="Times New Roman" w:cs="Times New Roman"/>
        </w:rPr>
        <w:t xml:space="preserve"> is the </w:t>
      </w:r>
      <w:r w:rsidRPr="00AF3BB3">
        <w:rPr>
          <w:rFonts w:ascii="Times New Roman" w:hAnsi="Times New Roman" w:cs="Times New Roman"/>
          <w:i/>
        </w:rPr>
        <w:t>Y</w:t>
      </w:r>
      <w:r w:rsidRPr="00AF3BB3">
        <w:rPr>
          <w:rFonts w:ascii="Times New Roman" w:hAnsi="Times New Roman" w:cs="Times New Roman"/>
        </w:rPr>
        <w:t xml:space="preserve"> intercept and </w:t>
      </w:r>
      <w:r w:rsidRPr="00AF3BB3">
        <w:rPr>
          <w:rFonts w:ascii="Times New Roman" w:hAnsi="Times New Roman" w:cs="Times New Roman"/>
          <w:i/>
        </w:rPr>
        <w:t>b</w:t>
      </w:r>
      <w:r w:rsidRPr="00AF3BB3">
        <w:rPr>
          <w:rFonts w:ascii="Times New Roman" w:hAnsi="Times New Roman" w:cs="Times New Roman"/>
        </w:rPr>
        <w:t xml:space="preserve"> is the rate constant of clearance</w:t>
      </w:r>
    </w:p>
    <w:p w14:paraId="41351764" w14:textId="4D4C9031" w:rsidR="007B48B1" w:rsidRPr="00AF3BB3" w:rsidRDefault="007B48B1" w:rsidP="00466D17">
      <w:pPr>
        <w:spacing w:line="480" w:lineRule="auto"/>
        <w:rPr>
          <w:rFonts w:ascii="Times New Roman" w:hAnsi="Times New Roman" w:cs="Times New Roman"/>
        </w:rPr>
      </w:pPr>
      <w:r w:rsidRPr="00AF3BB3">
        <w:rPr>
          <w:rFonts w:ascii="Times New Roman" w:hAnsi="Times New Roman" w:cs="Times New Roman"/>
          <w:vertAlign w:val="superscript"/>
        </w:rPr>
        <w:t>c</w:t>
      </w:r>
      <w:r w:rsidRPr="00AF3BB3">
        <w:rPr>
          <w:rFonts w:ascii="Times New Roman" w:hAnsi="Times New Roman" w:cs="Times New Roman"/>
        </w:rPr>
        <w:t xml:space="preserve"> </w:t>
      </w:r>
      <w:r w:rsidRPr="00AF3BB3">
        <w:rPr>
          <w:rFonts w:ascii="Times New Roman" w:hAnsi="Times New Roman" w:cs="Times New Roman"/>
          <w:i/>
        </w:rPr>
        <w:t>a</w:t>
      </w:r>
      <w:r w:rsidRPr="00AF3BB3">
        <w:rPr>
          <w:rFonts w:ascii="Times New Roman" w:hAnsi="Times New Roman" w:cs="Times New Roman"/>
        </w:rPr>
        <w:t xml:space="preserve"> is the </w:t>
      </w:r>
      <w:r w:rsidRPr="00AF3BB3">
        <w:rPr>
          <w:rFonts w:ascii="Times New Roman" w:hAnsi="Times New Roman" w:cs="Times New Roman"/>
          <w:i/>
        </w:rPr>
        <w:t>Y</w:t>
      </w:r>
      <w:r w:rsidRPr="00AF3BB3">
        <w:rPr>
          <w:rFonts w:ascii="Times New Roman" w:hAnsi="Times New Roman" w:cs="Times New Roman"/>
        </w:rPr>
        <w:t xml:space="preserve"> intercept, </w:t>
      </w:r>
      <w:r w:rsidRPr="00AF3BB3">
        <w:rPr>
          <w:rFonts w:ascii="Times New Roman" w:hAnsi="Times New Roman" w:cs="Times New Roman"/>
          <w:i/>
        </w:rPr>
        <w:t>b</w:t>
      </w:r>
      <w:r w:rsidRPr="00AF3BB3">
        <w:rPr>
          <w:rFonts w:ascii="Times New Roman" w:hAnsi="Times New Roman" w:cs="Times New Roman"/>
        </w:rPr>
        <w:t xml:space="preserve"> is the rate constant of clearance, and </w:t>
      </w:r>
      <w:r w:rsidRPr="00AF3BB3">
        <w:rPr>
          <w:rFonts w:ascii="Times New Roman" w:hAnsi="Times New Roman" w:cs="Times New Roman"/>
          <w:i/>
        </w:rPr>
        <w:t>y</w:t>
      </w:r>
      <w:r w:rsidRPr="00AF3BB3">
        <w:rPr>
          <w:rFonts w:ascii="Times New Roman" w:hAnsi="Times New Roman" w:cs="Times New Roman"/>
          <w:i/>
          <w:vertAlign w:val="subscript"/>
        </w:rPr>
        <w:t>0</w:t>
      </w:r>
      <w:r w:rsidRPr="00AF3BB3">
        <w:rPr>
          <w:rFonts w:ascii="Times New Roman" w:hAnsi="Times New Roman" w:cs="Times New Roman"/>
        </w:rPr>
        <w:t xml:space="preserve"> is plateau</w:t>
      </w:r>
    </w:p>
    <w:p w14:paraId="2CCF37CD" w14:textId="2FE31362" w:rsidR="007B48B1" w:rsidRPr="00AF3BB3" w:rsidRDefault="007B48B1" w:rsidP="00466D17">
      <w:pPr>
        <w:spacing w:line="480" w:lineRule="auto"/>
        <w:rPr>
          <w:rFonts w:ascii="Times New Roman" w:hAnsi="Times New Roman" w:cs="Times New Roman"/>
        </w:rPr>
      </w:pPr>
      <w:r w:rsidRPr="00AF3BB3">
        <w:rPr>
          <w:rFonts w:ascii="Times New Roman" w:hAnsi="Times New Roman" w:cs="Times New Roman"/>
          <w:vertAlign w:val="superscript"/>
        </w:rPr>
        <w:t>d</w:t>
      </w:r>
      <w:r w:rsidRPr="00AF3BB3">
        <w:rPr>
          <w:rFonts w:ascii="Times New Roman" w:hAnsi="Times New Roman" w:cs="Times New Roman"/>
        </w:rPr>
        <w:t xml:space="preserve"> </w:t>
      </w:r>
      <w:r w:rsidRPr="00AF3BB3">
        <w:rPr>
          <w:rFonts w:ascii="Times New Roman" w:hAnsi="Times New Roman" w:cs="Times New Roman"/>
          <w:i/>
        </w:rPr>
        <w:t>a</w:t>
      </w:r>
      <w:r w:rsidRPr="00AF3BB3">
        <w:rPr>
          <w:rFonts w:ascii="Times New Roman" w:hAnsi="Times New Roman" w:cs="Times New Roman"/>
        </w:rPr>
        <w:t xml:space="preserve"> is the proportion of CPS that clears rapidly during the initial clearance step, </w:t>
      </w:r>
      <w:r w:rsidRPr="00AF3BB3">
        <w:rPr>
          <w:rFonts w:ascii="Times New Roman" w:hAnsi="Times New Roman" w:cs="Times New Roman"/>
          <w:i/>
        </w:rPr>
        <w:t>b</w:t>
      </w:r>
      <w:r w:rsidRPr="00AF3BB3">
        <w:rPr>
          <w:rFonts w:ascii="Times New Roman" w:hAnsi="Times New Roman" w:cs="Times New Roman"/>
        </w:rPr>
        <w:t xml:space="preserve"> is the rate constant of the initial clearance, </w:t>
      </w:r>
      <w:r w:rsidRPr="00AF3BB3">
        <w:rPr>
          <w:rFonts w:ascii="Times New Roman" w:hAnsi="Times New Roman" w:cs="Times New Roman"/>
          <w:i/>
        </w:rPr>
        <w:t>c</w:t>
      </w:r>
      <w:r w:rsidRPr="00AF3BB3">
        <w:rPr>
          <w:rFonts w:ascii="Times New Roman" w:hAnsi="Times New Roman" w:cs="Times New Roman"/>
        </w:rPr>
        <w:t xml:space="preserve"> is the proportion of CPS that clears slowly, and </w:t>
      </w:r>
      <w:r w:rsidRPr="00AF3BB3">
        <w:rPr>
          <w:rFonts w:ascii="Times New Roman" w:hAnsi="Times New Roman" w:cs="Times New Roman"/>
          <w:i/>
        </w:rPr>
        <w:t>d</w:t>
      </w:r>
      <w:r w:rsidRPr="00AF3BB3">
        <w:rPr>
          <w:rFonts w:ascii="Times New Roman" w:hAnsi="Times New Roman" w:cs="Times New Roman"/>
        </w:rPr>
        <w:t xml:space="preserve"> is the rate constant of slower clearance step</w:t>
      </w:r>
    </w:p>
    <w:p w14:paraId="484AF2AA" w14:textId="1EC2C1B0" w:rsidR="007B48B1" w:rsidRPr="00AF3BB3" w:rsidRDefault="007B48B1" w:rsidP="00466D17">
      <w:pPr>
        <w:spacing w:line="480" w:lineRule="auto"/>
        <w:rPr>
          <w:rFonts w:ascii="Times New Roman" w:hAnsi="Times New Roman" w:cs="Times New Roman"/>
        </w:rPr>
      </w:pPr>
      <w:r w:rsidRPr="00AF3BB3">
        <w:rPr>
          <w:rFonts w:ascii="Times New Roman" w:hAnsi="Times New Roman" w:cs="Times New Roman"/>
          <w:vertAlign w:val="superscript"/>
        </w:rPr>
        <w:t>e</w:t>
      </w:r>
      <w:r w:rsidRPr="00AF3BB3">
        <w:rPr>
          <w:rFonts w:ascii="Times New Roman" w:hAnsi="Times New Roman" w:cs="Times New Roman"/>
        </w:rPr>
        <w:t xml:space="preserve"> </w:t>
      </w:r>
      <w:r w:rsidRPr="00AF3BB3">
        <w:rPr>
          <w:rFonts w:ascii="Times New Roman" w:hAnsi="Times New Roman" w:cs="Times New Roman"/>
          <w:i/>
        </w:rPr>
        <w:t>a</w:t>
      </w:r>
      <w:r w:rsidRPr="00AF3BB3">
        <w:rPr>
          <w:rFonts w:ascii="Times New Roman" w:hAnsi="Times New Roman" w:cs="Times New Roman"/>
        </w:rPr>
        <w:t xml:space="preserve"> is the proportion of CPS that clears rapidly during the initial clearance step, </w:t>
      </w:r>
      <w:r w:rsidRPr="00AF3BB3">
        <w:rPr>
          <w:rFonts w:ascii="Times New Roman" w:hAnsi="Times New Roman" w:cs="Times New Roman"/>
          <w:i/>
        </w:rPr>
        <w:t>b</w:t>
      </w:r>
      <w:r w:rsidRPr="00AF3BB3">
        <w:rPr>
          <w:rFonts w:ascii="Times New Roman" w:hAnsi="Times New Roman" w:cs="Times New Roman"/>
        </w:rPr>
        <w:t xml:space="preserve"> is the rate constant of the initial clearance, </w:t>
      </w:r>
      <w:r w:rsidRPr="00AF3BB3">
        <w:rPr>
          <w:rFonts w:ascii="Times New Roman" w:hAnsi="Times New Roman" w:cs="Times New Roman"/>
          <w:i/>
        </w:rPr>
        <w:t>c</w:t>
      </w:r>
      <w:r w:rsidRPr="00AF3BB3">
        <w:rPr>
          <w:rFonts w:ascii="Times New Roman" w:hAnsi="Times New Roman" w:cs="Times New Roman"/>
        </w:rPr>
        <w:t xml:space="preserve"> is the proportion of CPS that clears slowly, </w:t>
      </w:r>
      <w:r w:rsidRPr="00AF3BB3">
        <w:rPr>
          <w:rFonts w:ascii="Times New Roman" w:hAnsi="Times New Roman" w:cs="Times New Roman"/>
          <w:i/>
        </w:rPr>
        <w:t>d</w:t>
      </w:r>
      <w:r w:rsidRPr="00AF3BB3">
        <w:rPr>
          <w:rFonts w:ascii="Times New Roman" w:hAnsi="Times New Roman" w:cs="Times New Roman"/>
        </w:rPr>
        <w:t xml:space="preserve"> is the rate constant of slower clearance step, and </w:t>
      </w:r>
      <w:r w:rsidRPr="00AF3BB3">
        <w:rPr>
          <w:rFonts w:ascii="Times New Roman" w:hAnsi="Times New Roman" w:cs="Times New Roman"/>
          <w:i/>
        </w:rPr>
        <w:t>y</w:t>
      </w:r>
      <w:r w:rsidRPr="00AF3BB3">
        <w:rPr>
          <w:rFonts w:ascii="Times New Roman" w:hAnsi="Times New Roman" w:cs="Times New Roman"/>
          <w:i/>
          <w:vertAlign w:val="subscript"/>
        </w:rPr>
        <w:t>0</w:t>
      </w:r>
      <w:r w:rsidRPr="00AF3BB3">
        <w:rPr>
          <w:rFonts w:ascii="Times New Roman" w:hAnsi="Times New Roman" w:cs="Times New Roman"/>
        </w:rPr>
        <w:t xml:space="preserve"> is plateau</w:t>
      </w:r>
    </w:p>
    <w:sectPr w:rsidR="007B48B1" w:rsidRPr="00AF3BB3" w:rsidSect="0089733D">
      <w:footerReference w:type="even" r:id="rId8"/>
      <w:footerReference w:type="default" r:id="rId9"/>
      <w:pgSz w:w="12240" w:h="15840"/>
      <w:pgMar w:top="1440" w:right="1800" w:bottom="1440" w:left="180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810182" w14:textId="77777777" w:rsidR="009A2469" w:rsidRDefault="009A2469" w:rsidP="0084295A">
      <w:r>
        <w:separator/>
      </w:r>
    </w:p>
  </w:endnote>
  <w:endnote w:type="continuationSeparator" w:id="0">
    <w:p w14:paraId="64B804BE" w14:textId="77777777" w:rsidR="009A2469" w:rsidRDefault="009A2469" w:rsidP="00842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A4E9D2" w14:textId="77777777" w:rsidR="009A2469" w:rsidRDefault="009A2469" w:rsidP="00B6717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E08040" w14:textId="77777777" w:rsidR="009A2469" w:rsidRDefault="009A246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CA8561" w14:textId="77777777" w:rsidR="009A2469" w:rsidRPr="0078451E" w:rsidRDefault="009A2469" w:rsidP="00B67174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78451E">
      <w:rPr>
        <w:rStyle w:val="PageNumber"/>
        <w:rFonts w:ascii="Times New Roman" w:hAnsi="Times New Roman" w:cs="Times New Roman"/>
      </w:rPr>
      <w:fldChar w:fldCharType="begin"/>
    </w:r>
    <w:r w:rsidRPr="0078451E">
      <w:rPr>
        <w:rStyle w:val="PageNumber"/>
        <w:rFonts w:ascii="Times New Roman" w:hAnsi="Times New Roman" w:cs="Times New Roman"/>
      </w:rPr>
      <w:instrText xml:space="preserve">PAGE  </w:instrText>
    </w:r>
    <w:r w:rsidRPr="0078451E">
      <w:rPr>
        <w:rStyle w:val="PageNumber"/>
        <w:rFonts w:ascii="Times New Roman" w:hAnsi="Times New Roman" w:cs="Times New Roman"/>
      </w:rPr>
      <w:fldChar w:fldCharType="separate"/>
    </w:r>
    <w:r w:rsidR="0089733D">
      <w:rPr>
        <w:rStyle w:val="PageNumber"/>
        <w:rFonts w:ascii="Times New Roman" w:hAnsi="Times New Roman" w:cs="Times New Roman"/>
        <w:noProof/>
      </w:rPr>
      <w:t>1</w:t>
    </w:r>
    <w:r w:rsidRPr="0078451E">
      <w:rPr>
        <w:rStyle w:val="PageNumber"/>
        <w:rFonts w:ascii="Times New Roman" w:hAnsi="Times New Roman" w:cs="Times New Roman"/>
      </w:rPr>
      <w:fldChar w:fldCharType="end"/>
    </w:r>
  </w:p>
  <w:p w14:paraId="31CEB38A" w14:textId="77777777" w:rsidR="009A2469" w:rsidRPr="0078451E" w:rsidRDefault="009A2469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789343" w14:textId="77777777" w:rsidR="009A2469" w:rsidRDefault="009A2469" w:rsidP="0084295A">
      <w:r>
        <w:separator/>
      </w:r>
    </w:p>
  </w:footnote>
  <w:footnote w:type="continuationSeparator" w:id="0">
    <w:p w14:paraId="3B18623E" w14:textId="77777777" w:rsidR="009A2469" w:rsidRDefault="009A2469" w:rsidP="008429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C2064"/>
    <w:multiLevelType w:val="hybridMultilevel"/>
    <w:tmpl w:val="98CAE3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13E6C"/>
    <w:rsid w:val="000005EB"/>
    <w:rsid w:val="000017F8"/>
    <w:rsid w:val="0001014C"/>
    <w:rsid w:val="0001066F"/>
    <w:rsid w:val="00011DFA"/>
    <w:rsid w:val="000125C5"/>
    <w:rsid w:val="000128E8"/>
    <w:rsid w:val="0001345D"/>
    <w:rsid w:val="00014F50"/>
    <w:rsid w:val="00014FA0"/>
    <w:rsid w:val="000170D4"/>
    <w:rsid w:val="00022858"/>
    <w:rsid w:val="00026DA9"/>
    <w:rsid w:val="00030692"/>
    <w:rsid w:val="000308F0"/>
    <w:rsid w:val="00031A62"/>
    <w:rsid w:val="000320DD"/>
    <w:rsid w:val="000321F3"/>
    <w:rsid w:val="0003226A"/>
    <w:rsid w:val="0003391D"/>
    <w:rsid w:val="00033E75"/>
    <w:rsid w:val="000355CD"/>
    <w:rsid w:val="00037E79"/>
    <w:rsid w:val="00041401"/>
    <w:rsid w:val="00041662"/>
    <w:rsid w:val="00041892"/>
    <w:rsid w:val="0004479E"/>
    <w:rsid w:val="00050B88"/>
    <w:rsid w:val="0005175B"/>
    <w:rsid w:val="00052225"/>
    <w:rsid w:val="00052539"/>
    <w:rsid w:val="00052B4E"/>
    <w:rsid w:val="00052C94"/>
    <w:rsid w:val="00056705"/>
    <w:rsid w:val="00056CA0"/>
    <w:rsid w:val="000577FB"/>
    <w:rsid w:val="00060D8C"/>
    <w:rsid w:val="00061613"/>
    <w:rsid w:val="00061B45"/>
    <w:rsid w:val="0006225A"/>
    <w:rsid w:val="0006553C"/>
    <w:rsid w:val="00070187"/>
    <w:rsid w:val="00070476"/>
    <w:rsid w:val="00070C94"/>
    <w:rsid w:val="00070CEA"/>
    <w:rsid w:val="000725F8"/>
    <w:rsid w:val="00072ACA"/>
    <w:rsid w:val="00074E3F"/>
    <w:rsid w:val="0007665E"/>
    <w:rsid w:val="00076C03"/>
    <w:rsid w:val="000777A8"/>
    <w:rsid w:val="000778EC"/>
    <w:rsid w:val="00081551"/>
    <w:rsid w:val="0008168E"/>
    <w:rsid w:val="00082F44"/>
    <w:rsid w:val="000847F8"/>
    <w:rsid w:val="000864E8"/>
    <w:rsid w:val="00086DE0"/>
    <w:rsid w:val="00091414"/>
    <w:rsid w:val="00093F30"/>
    <w:rsid w:val="0009485C"/>
    <w:rsid w:val="00096F34"/>
    <w:rsid w:val="00097277"/>
    <w:rsid w:val="000A177E"/>
    <w:rsid w:val="000A1BCC"/>
    <w:rsid w:val="000A27F8"/>
    <w:rsid w:val="000A2DC4"/>
    <w:rsid w:val="000A30A2"/>
    <w:rsid w:val="000A5508"/>
    <w:rsid w:val="000A7534"/>
    <w:rsid w:val="000B0464"/>
    <w:rsid w:val="000B1468"/>
    <w:rsid w:val="000B2EB7"/>
    <w:rsid w:val="000B6748"/>
    <w:rsid w:val="000B76AE"/>
    <w:rsid w:val="000C100B"/>
    <w:rsid w:val="000C3138"/>
    <w:rsid w:val="000C3EEB"/>
    <w:rsid w:val="000C4BA7"/>
    <w:rsid w:val="000C54F6"/>
    <w:rsid w:val="000C5DA0"/>
    <w:rsid w:val="000C67AE"/>
    <w:rsid w:val="000C7E53"/>
    <w:rsid w:val="000D2DA7"/>
    <w:rsid w:val="000D3C15"/>
    <w:rsid w:val="000D3C39"/>
    <w:rsid w:val="000D6E8D"/>
    <w:rsid w:val="000E1D48"/>
    <w:rsid w:val="000E23A5"/>
    <w:rsid w:val="000E283C"/>
    <w:rsid w:val="000E4EAE"/>
    <w:rsid w:val="000E4FD5"/>
    <w:rsid w:val="000E70F0"/>
    <w:rsid w:val="000E7517"/>
    <w:rsid w:val="000F0F33"/>
    <w:rsid w:val="000F16AF"/>
    <w:rsid w:val="000F2A20"/>
    <w:rsid w:val="000F327B"/>
    <w:rsid w:val="000F341D"/>
    <w:rsid w:val="000F3D06"/>
    <w:rsid w:val="000F7780"/>
    <w:rsid w:val="00100BD5"/>
    <w:rsid w:val="0010205D"/>
    <w:rsid w:val="00103251"/>
    <w:rsid w:val="001044DF"/>
    <w:rsid w:val="00104E8C"/>
    <w:rsid w:val="00105B19"/>
    <w:rsid w:val="0010699A"/>
    <w:rsid w:val="0010710E"/>
    <w:rsid w:val="001108D5"/>
    <w:rsid w:val="00111A46"/>
    <w:rsid w:val="00112BF1"/>
    <w:rsid w:val="00112E9D"/>
    <w:rsid w:val="0011496A"/>
    <w:rsid w:val="00117456"/>
    <w:rsid w:val="001234C7"/>
    <w:rsid w:val="00123737"/>
    <w:rsid w:val="00123906"/>
    <w:rsid w:val="00124A0C"/>
    <w:rsid w:val="00125126"/>
    <w:rsid w:val="001302AD"/>
    <w:rsid w:val="00130E5C"/>
    <w:rsid w:val="001334E0"/>
    <w:rsid w:val="00133B0C"/>
    <w:rsid w:val="001365CB"/>
    <w:rsid w:val="00136F08"/>
    <w:rsid w:val="001378EB"/>
    <w:rsid w:val="001379D7"/>
    <w:rsid w:val="00142FC3"/>
    <w:rsid w:val="0014320D"/>
    <w:rsid w:val="00143888"/>
    <w:rsid w:val="0014418A"/>
    <w:rsid w:val="001445AC"/>
    <w:rsid w:val="00144E70"/>
    <w:rsid w:val="001467B1"/>
    <w:rsid w:val="00147D27"/>
    <w:rsid w:val="0015221E"/>
    <w:rsid w:val="0015382D"/>
    <w:rsid w:val="001541C1"/>
    <w:rsid w:val="00156D7B"/>
    <w:rsid w:val="00157187"/>
    <w:rsid w:val="00157B93"/>
    <w:rsid w:val="00160066"/>
    <w:rsid w:val="00162154"/>
    <w:rsid w:val="00163D83"/>
    <w:rsid w:val="001641D5"/>
    <w:rsid w:val="00164A6C"/>
    <w:rsid w:val="0016513F"/>
    <w:rsid w:val="0016618E"/>
    <w:rsid w:val="0016675E"/>
    <w:rsid w:val="001669C8"/>
    <w:rsid w:val="001701F3"/>
    <w:rsid w:val="00173CB8"/>
    <w:rsid w:val="001746AC"/>
    <w:rsid w:val="001771EE"/>
    <w:rsid w:val="0017792B"/>
    <w:rsid w:val="00177A3D"/>
    <w:rsid w:val="00184804"/>
    <w:rsid w:val="00184D48"/>
    <w:rsid w:val="00185747"/>
    <w:rsid w:val="0019320C"/>
    <w:rsid w:val="0019475C"/>
    <w:rsid w:val="00196C2B"/>
    <w:rsid w:val="001A05BF"/>
    <w:rsid w:val="001A1CA3"/>
    <w:rsid w:val="001A3888"/>
    <w:rsid w:val="001A49CB"/>
    <w:rsid w:val="001A564E"/>
    <w:rsid w:val="001A5851"/>
    <w:rsid w:val="001A5B30"/>
    <w:rsid w:val="001A62E4"/>
    <w:rsid w:val="001B1139"/>
    <w:rsid w:val="001B4E2E"/>
    <w:rsid w:val="001B4ED4"/>
    <w:rsid w:val="001B5683"/>
    <w:rsid w:val="001B66E5"/>
    <w:rsid w:val="001B6A5D"/>
    <w:rsid w:val="001B7A71"/>
    <w:rsid w:val="001C03FB"/>
    <w:rsid w:val="001C2FC1"/>
    <w:rsid w:val="001C3AB8"/>
    <w:rsid w:val="001C7DEE"/>
    <w:rsid w:val="001D00F3"/>
    <w:rsid w:val="001D3F45"/>
    <w:rsid w:val="001D4657"/>
    <w:rsid w:val="001D7448"/>
    <w:rsid w:val="001D7FF3"/>
    <w:rsid w:val="001E0D30"/>
    <w:rsid w:val="001E298B"/>
    <w:rsid w:val="001E3E6E"/>
    <w:rsid w:val="001E41E5"/>
    <w:rsid w:val="001E470A"/>
    <w:rsid w:val="001E4775"/>
    <w:rsid w:val="001E7951"/>
    <w:rsid w:val="001F3A01"/>
    <w:rsid w:val="001F50D5"/>
    <w:rsid w:val="001F6AD1"/>
    <w:rsid w:val="00200AE1"/>
    <w:rsid w:val="002041A9"/>
    <w:rsid w:val="00205316"/>
    <w:rsid w:val="00206296"/>
    <w:rsid w:val="002067B5"/>
    <w:rsid w:val="00206AE7"/>
    <w:rsid w:val="00206B6C"/>
    <w:rsid w:val="00206F7C"/>
    <w:rsid w:val="00207D40"/>
    <w:rsid w:val="00207F39"/>
    <w:rsid w:val="00207F87"/>
    <w:rsid w:val="002103AB"/>
    <w:rsid w:val="00211714"/>
    <w:rsid w:val="00213975"/>
    <w:rsid w:val="00215530"/>
    <w:rsid w:val="00215A76"/>
    <w:rsid w:val="002176E3"/>
    <w:rsid w:val="002204DF"/>
    <w:rsid w:val="00220F17"/>
    <w:rsid w:val="00221E4B"/>
    <w:rsid w:val="0022453E"/>
    <w:rsid w:val="00224609"/>
    <w:rsid w:val="00225C00"/>
    <w:rsid w:val="00231235"/>
    <w:rsid w:val="00231CFC"/>
    <w:rsid w:val="00232A70"/>
    <w:rsid w:val="00233BB5"/>
    <w:rsid w:val="00237757"/>
    <w:rsid w:val="00237D09"/>
    <w:rsid w:val="00240B94"/>
    <w:rsid w:val="002427BA"/>
    <w:rsid w:val="002429B8"/>
    <w:rsid w:val="00245C2D"/>
    <w:rsid w:val="002519F5"/>
    <w:rsid w:val="0025310C"/>
    <w:rsid w:val="00255704"/>
    <w:rsid w:val="00255A01"/>
    <w:rsid w:val="00257620"/>
    <w:rsid w:val="00257E8C"/>
    <w:rsid w:val="00260C14"/>
    <w:rsid w:val="00261AE8"/>
    <w:rsid w:val="002624A6"/>
    <w:rsid w:val="00262BC4"/>
    <w:rsid w:val="0026676D"/>
    <w:rsid w:val="00266A9F"/>
    <w:rsid w:val="00267BE6"/>
    <w:rsid w:val="00272E51"/>
    <w:rsid w:val="002750D9"/>
    <w:rsid w:val="00277C7C"/>
    <w:rsid w:val="00277FFB"/>
    <w:rsid w:val="00281901"/>
    <w:rsid w:val="00282B1F"/>
    <w:rsid w:val="002860B4"/>
    <w:rsid w:val="00286876"/>
    <w:rsid w:val="00286A6B"/>
    <w:rsid w:val="00291556"/>
    <w:rsid w:val="002925D4"/>
    <w:rsid w:val="00292853"/>
    <w:rsid w:val="0029412A"/>
    <w:rsid w:val="002964CF"/>
    <w:rsid w:val="00296F14"/>
    <w:rsid w:val="0029792A"/>
    <w:rsid w:val="002A076C"/>
    <w:rsid w:val="002A4EC0"/>
    <w:rsid w:val="002A63C2"/>
    <w:rsid w:val="002A6DDF"/>
    <w:rsid w:val="002A7366"/>
    <w:rsid w:val="002A73DB"/>
    <w:rsid w:val="002A7500"/>
    <w:rsid w:val="002B240A"/>
    <w:rsid w:val="002B2EDC"/>
    <w:rsid w:val="002B39F7"/>
    <w:rsid w:val="002B3A25"/>
    <w:rsid w:val="002B4EED"/>
    <w:rsid w:val="002C15B7"/>
    <w:rsid w:val="002C19DD"/>
    <w:rsid w:val="002C2B2C"/>
    <w:rsid w:val="002C3D47"/>
    <w:rsid w:val="002C40BE"/>
    <w:rsid w:val="002C49D2"/>
    <w:rsid w:val="002C514F"/>
    <w:rsid w:val="002C5E22"/>
    <w:rsid w:val="002C688A"/>
    <w:rsid w:val="002C763D"/>
    <w:rsid w:val="002D3727"/>
    <w:rsid w:val="002D3A15"/>
    <w:rsid w:val="002D405C"/>
    <w:rsid w:val="002D4475"/>
    <w:rsid w:val="002D4982"/>
    <w:rsid w:val="002D6DE2"/>
    <w:rsid w:val="002D74BD"/>
    <w:rsid w:val="002D77B9"/>
    <w:rsid w:val="002E0918"/>
    <w:rsid w:val="002E1B66"/>
    <w:rsid w:val="002E1C81"/>
    <w:rsid w:val="002E22DA"/>
    <w:rsid w:val="002E5F09"/>
    <w:rsid w:val="002E71DD"/>
    <w:rsid w:val="002E73AC"/>
    <w:rsid w:val="002E7C54"/>
    <w:rsid w:val="002F23BC"/>
    <w:rsid w:val="002F4571"/>
    <w:rsid w:val="002F598A"/>
    <w:rsid w:val="002F68E3"/>
    <w:rsid w:val="002F6D7F"/>
    <w:rsid w:val="002F6FB1"/>
    <w:rsid w:val="002F72EA"/>
    <w:rsid w:val="002F7514"/>
    <w:rsid w:val="00301FD2"/>
    <w:rsid w:val="00304C64"/>
    <w:rsid w:val="003055E0"/>
    <w:rsid w:val="003064E8"/>
    <w:rsid w:val="003102CB"/>
    <w:rsid w:val="0031116E"/>
    <w:rsid w:val="00312315"/>
    <w:rsid w:val="00313E6C"/>
    <w:rsid w:val="00314C54"/>
    <w:rsid w:val="00315E64"/>
    <w:rsid w:val="003203FC"/>
    <w:rsid w:val="00320896"/>
    <w:rsid w:val="003217FD"/>
    <w:rsid w:val="0032260A"/>
    <w:rsid w:val="00322941"/>
    <w:rsid w:val="003234FE"/>
    <w:rsid w:val="00327C93"/>
    <w:rsid w:val="00334118"/>
    <w:rsid w:val="00334F95"/>
    <w:rsid w:val="00335666"/>
    <w:rsid w:val="00336EC2"/>
    <w:rsid w:val="00340A6C"/>
    <w:rsid w:val="00343677"/>
    <w:rsid w:val="00343A6C"/>
    <w:rsid w:val="003440E1"/>
    <w:rsid w:val="00344A8A"/>
    <w:rsid w:val="0034756C"/>
    <w:rsid w:val="00347F79"/>
    <w:rsid w:val="00350C11"/>
    <w:rsid w:val="00351286"/>
    <w:rsid w:val="00351426"/>
    <w:rsid w:val="0035222C"/>
    <w:rsid w:val="00352C36"/>
    <w:rsid w:val="0035301B"/>
    <w:rsid w:val="0035786C"/>
    <w:rsid w:val="00362947"/>
    <w:rsid w:val="0036502F"/>
    <w:rsid w:val="0036507A"/>
    <w:rsid w:val="003665F0"/>
    <w:rsid w:val="0036743D"/>
    <w:rsid w:val="00367C8F"/>
    <w:rsid w:val="003724A4"/>
    <w:rsid w:val="0037614C"/>
    <w:rsid w:val="00376860"/>
    <w:rsid w:val="003803A0"/>
    <w:rsid w:val="003808AE"/>
    <w:rsid w:val="003827FE"/>
    <w:rsid w:val="00387A1F"/>
    <w:rsid w:val="00387FD4"/>
    <w:rsid w:val="0039089F"/>
    <w:rsid w:val="00393648"/>
    <w:rsid w:val="00393B3C"/>
    <w:rsid w:val="003948B8"/>
    <w:rsid w:val="003A0704"/>
    <w:rsid w:val="003A088E"/>
    <w:rsid w:val="003A2AFF"/>
    <w:rsid w:val="003A369E"/>
    <w:rsid w:val="003A712B"/>
    <w:rsid w:val="003A7EAE"/>
    <w:rsid w:val="003B1A12"/>
    <w:rsid w:val="003B2ED2"/>
    <w:rsid w:val="003B2FA6"/>
    <w:rsid w:val="003B3C07"/>
    <w:rsid w:val="003B70E5"/>
    <w:rsid w:val="003C2A0F"/>
    <w:rsid w:val="003C433F"/>
    <w:rsid w:val="003C4BB3"/>
    <w:rsid w:val="003C64B8"/>
    <w:rsid w:val="003C6784"/>
    <w:rsid w:val="003C7EF2"/>
    <w:rsid w:val="003D0B86"/>
    <w:rsid w:val="003D0CFB"/>
    <w:rsid w:val="003D43F5"/>
    <w:rsid w:val="003D4E0B"/>
    <w:rsid w:val="003D5317"/>
    <w:rsid w:val="003D58C0"/>
    <w:rsid w:val="003D5A2C"/>
    <w:rsid w:val="003E01DB"/>
    <w:rsid w:val="003E19EA"/>
    <w:rsid w:val="003E1DA9"/>
    <w:rsid w:val="003E2B27"/>
    <w:rsid w:val="003E5E7D"/>
    <w:rsid w:val="003E6D44"/>
    <w:rsid w:val="003F0C06"/>
    <w:rsid w:val="003F1E4F"/>
    <w:rsid w:val="003F2A53"/>
    <w:rsid w:val="003F57CA"/>
    <w:rsid w:val="003F62D2"/>
    <w:rsid w:val="003F65B1"/>
    <w:rsid w:val="004015D9"/>
    <w:rsid w:val="004016D6"/>
    <w:rsid w:val="004044E5"/>
    <w:rsid w:val="00405236"/>
    <w:rsid w:val="004058E0"/>
    <w:rsid w:val="004114A7"/>
    <w:rsid w:val="0041175B"/>
    <w:rsid w:val="00416102"/>
    <w:rsid w:val="0042131A"/>
    <w:rsid w:val="00422315"/>
    <w:rsid w:val="00424B97"/>
    <w:rsid w:val="00425404"/>
    <w:rsid w:val="00426F65"/>
    <w:rsid w:val="00430A8A"/>
    <w:rsid w:val="00430F23"/>
    <w:rsid w:val="004325DB"/>
    <w:rsid w:val="0043268F"/>
    <w:rsid w:val="00432F8A"/>
    <w:rsid w:val="00433877"/>
    <w:rsid w:val="00435324"/>
    <w:rsid w:val="00435FD5"/>
    <w:rsid w:val="00443E74"/>
    <w:rsid w:val="00443FAD"/>
    <w:rsid w:val="00444D48"/>
    <w:rsid w:val="004454A7"/>
    <w:rsid w:val="00450429"/>
    <w:rsid w:val="004549DF"/>
    <w:rsid w:val="00455573"/>
    <w:rsid w:val="0045671E"/>
    <w:rsid w:val="00466D17"/>
    <w:rsid w:val="00467B2E"/>
    <w:rsid w:val="00467C07"/>
    <w:rsid w:val="00470C85"/>
    <w:rsid w:val="00470D4E"/>
    <w:rsid w:val="00471CC0"/>
    <w:rsid w:val="004775C6"/>
    <w:rsid w:val="004802FF"/>
    <w:rsid w:val="00480734"/>
    <w:rsid w:val="00480B3A"/>
    <w:rsid w:val="0048244C"/>
    <w:rsid w:val="004836CF"/>
    <w:rsid w:val="00483D9B"/>
    <w:rsid w:val="0048499F"/>
    <w:rsid w:val="00484A07"/>
    <w:rsid w:val="004905F2"/>
    <w:rsid w:val="00491A17"/>
    <w:rsid w:val="00491F4E"/>
    <w:rsid w:val="00492A83"/>
    <w:rsid w:val="00494A46"/>
    <w:rsid w:val="00496B00"/>
    <w:rsid w:val="00496B81"/>
    <w:rsid w:val="00497DD4"/>
    <w:rsid w:val="004A33B2"/>
    <w:rsid w:val="004A3DB0"/>
    <w:rsid w:val="004A455B"/>
    <w:rsid w:val="004A664D"/>
    <w:rsid w:val="004A6EAC"/>
    <w:rsid w:val="004A7EB3"/>
    <w:rsid w:val="004B1423"/>
    <w:rsid w:val="004B1913"/>
    <w:rsid w:val="004B217F"/>
    <w:rsid w:val="004B2894"/>
    <w:rsid w:val="004B3838"/>
    <w:rsid w:val="004B5030"/>
    <w:rsid w:val="004B5BB6"/>
    <w:rsid w:val="004B6939"/>
    <w:rsid w:val="004B6BF1"/>
    <w:rsid w:val="004B6EC3"/>
    <w:rsid w:val="004B75C2"/>
    <w:rsid w:val="004C19A4"/>
    <w:rsid w:val="004C2698"/>
    <w:rsid w:val="004D0BF2"/>
    <w:rsid w:val="004D18A4"/>
    <w:rsid w:val="004D364A"/>
    <w:rsid w:val="004D3BA1"/>
    <w:rsid w:val="004D4653"/>
    <w:rsid w:val="004D486C"/>
    <w:rsid w:val="004D5CE1"/>
    <w:rsid w:val="004D5D9F"/>
    <w:rsid w:val="004E087C"/>
    <w:rsid w:val="004E0CF3"/>
    <w:rsid w:val="004E1277"/>
    <w:rsid w:val="004E185E"/>
    <w:rsid w:val="004E201C"/>
    <w:rsid w:val="004E437B"/>
    <w:rsid w:val="004F0746"/>
    <w:rsid w:val="004F1A6C"/>
    <w:rsid w:val="004F3966"/>
    <w:rsid w:val="004F71D1"/>
    <w:rsid w:val="00500029"/>
    <w:rsid w:val="00500D77"/>
    <w:rsid w:val="00501BF9"/>
    <w:rsid w:val="005020B1"/>
    <w:rsid w:val="00506050"/>
    <w:rsid w:val="005068BD"/>
    <w:rsid w:val="00507129"/>
    <w:rsid w:val="00510225"/>
    <w:rsid w:val="00511610"/>
    <w:rsid w:val="00512C40"/>
    <w:rsid w:val="00512ED8"/>
    <w:rsid w:val="005135F9"/>
    <w:rsid w:val="005159D0"/>
    <w:rsid w:val="00516556"/>
    <w:rsid w:val="0052030D"/>
    <w:rsid w:val="00520748"/>
    <w:rsid w:val="00521871"/>
    <w:rsid w:val="00521AC2"/>
    <w:rsid w:val="0052235C"/>
    <w:rsid w:val="00522D28"/>
    <w:rsid w:val="00523A38"/>
    <w:rsid w:val="00524065"/>
    <w:rsid w:val="00525B39"/>
    <w:rsid w:val="0052657F"/>
    <w:rsid w:val="00526657"/>
    <w:rsid w:val="0052676F"/>
    <w:rsid w:val="0053522B"/>
    <w:rsid w:val="005356C2"/>
    <w:rsid w:val="00540703"/>
    <w:rsid w:val="00540D88"/>
    <w:rsid w:val="005419B9"/>
    <w:rsid w:val="00542E29"/>
    <w:rsid w:val="0054350B"/>
    <w:rsid w:val="00543BAC"/>
    <w:rsid w:val="00544819"/>
    <w:rsid w:val="0054488B"/>
    <w:rsid w:val="00544F78"/>
    <w:rsid w:val="00545023"/>
    <w:rsid w:val="00546775"/>
    <w:rsid w:val="00550404"/>
    <w:rsid w:val="0055208B"/>
    <w:rsid w:val="005526E3"/>
    <w:rsid w:val="00552E01"/>
    <w:rsid w:val="0055618B"/>
    <w:rsid w:val="00556197"/>
    <w:rsid w:val="005561C1"/>
    <w:rsid w:val="00556F3B"/>
    <w:rsid w:val="00560C16"/>
    <w:rsid w:val="005636B4"/>
    <w:rsid w:val="005671FF"/>
    <w:rsid w:val="005708DF"/>
    <w:rsid w:val="00571A2D"/>
    <w:rsid w:val="00573ADA"/>
    <w:rsid w:val="00573C86"/>
    <w:rsid w:val="00573D0D"/>
    <w:rsid w:val="0057648B"/>
    <w:rsid w:val="00576AA3"/>
    <w:rsid w:val="005777B4"/>
    <w:rsid w:val="00580BCF"/>
    <w:rsid w:val="00580C7C"/>
    <w:rsid w:val="0058511C"/>
    <w:rsid w:val="00587150"/>
    <w:rsid w:val="00587C70"/>
    <w:rsid w:val="005901C8"/>
    <w:rsid w:val="00590EC7"/>
    <w:rsid w:val="00591544"/>
    <w:rsid w:val="0059499B"/>
    <w:rsid w:val="00597995"/>
    <w:rsid w:val="005A051E"/>
    <w:rsid w:val="005A23EF"/>
    <w:rsid w:val="005A54DC"/>
    <w:rsid w:val="005A6145"/>
    <w:rsid w:val="005A64AD"/>
    <w:rsid w:val="005A6CD4"/>
    <w:rsid w:val="005B072D"/>
    <w:rsid w:val="005B1FDC"/>
    <w:rsid w:val="005B552F"/>
    <w:rsid w:val="005B5965"/>
    <w:rsid w:val="005B782A"/>
    <w:rsid w:val="005B7D59"/>
    <w:rsid w:val="005C07DF"/>
    <w:rsid w:val="005C3458"/>
    <w:rsid w:val="005C37D4"/>
    <w:rsid w:val="005C4A2A"/>
    <w:rsid w:val="005D0DBF"/>
    <w:rsid w:val="005D166E"/>
    <w:rsid w:val="005D5260"/>
    <w:rsid w:val="005D6498"/>
    <w:rsid w:val="005D6DAB"/>
    <w:rsid w:val="005D78DA"/>
    <w:rsid w:val="005E0812"/>
    <w:rsid w:val="005E1357"/>
    <w:rsid w:val="005E2680"/>
    <w:rsid w:val="005E3458"/>
    <w:rsid w:val="005E64D2"/>
    <w:rsid w:val="005E6CF4"/>
    <w:rsid w:val="005E7E5C"/>
    <w:rsid w:val="005F2818"/>
    <w:rsid w:val="005F41A0"/>
    <w:rsid w:val="005F495F"/>
    <w:rsid w:val="006003FA"/>
    <w:rsid w:val="00600473"/>
    <w:rsid w:val="00600803"/>
    <w:rsid w:val="006026E5"/>
    <w:rsid w:val="0060332D"/>
    <w:rsid w:val="006049C0"/>
    <w:rsid w:val="00604BFD"/>
    <w:rsid w:val="00605D01"/>
    <w:rsid w:val="006079E1"/>
    <w:rsid w:val="00612D87"/>
    <w:rsid w:val="00613934"/>
    <w:rsid w:val="00615115"/>
    <w:rsid w:val="00615F5B"/>
    <w:rsid w:val="006172FE"/>
    <w:rsid w:val="006174FC"/>
    <w:rsid w:val="00620091"/>
    <w:rsid w:val="00621A58"/>
    <w:rsid w:val="00621D65"/>
    <w:rsid w:val="00621E95"/>
    <w:rsid w:val="0062257A"/>
    <w:rsid w:val="006227C7"/>
    <w:rsid w:val="006233FF"/>
    <w:rsid w:val="00625E76"/>
    <w:rsid w:val="00627307"/>
    <w:rsid w:val="006278F6"/>
    <w:rsid w:val="00631D87"/>
    <w:rsid w:val="0063775B"/>
    <w:rsid w:val="00640327"/>
    <w:rsid w:val="00642220"/>
    <w:rsid w:val="00642411"/>
    <w:rsid w:val="00642DB9"/>
    <w:rsid w:val="00643B04"/>
    <w:rsid w:val="00643BB6"/>
    <w:rsid w:val="006501C2"/>
    <w:rsid w:val="00654F56"/>
    <w:rsid w:val="006556E3"/>
    <w:rsid w:val="006558CC"/>
    <w:rsid w:val="0065658A"/>
    <w:rsid w:val="00656FE7"/>
    <w:rsid w:val="00660196"/>
    <w:rsid w:val="00661F4F"/>
    <w:rsid w:val="00666004"/>
    <w:rsid w:val="00667F7E"/>
    <w:rsid w:val="006718F6"/>
    <w:rsid w:val="00672769"/>
    <w:rsid w:val="00672D13"/>
    <w:rsid w:val="00673118"/>
    <w:rsid w:val="0067324B"/>
    <w:rsid w:val="00673A9D"/>
    <w:rsid w:val="006743B1"/>
    <w:rsid w:val="00674EED"/>
    <w:rsid w:val="00680EB6"/>
    <w:rsid w:val="0068189E"/>
    <w:rsid w:val="00681D65"/>
    <w:rsid w:val="006850F1"/>
    <w:rsid w:val="006868EC"/>
    <w:rsid w:val="006869DE"/>
    <w:rsid w:val="00687AD7"/>
    <w:rsid w:val="00690057"/>
    <w:rsid w:val="00691B26"/>
    <w:rsid w:val="00691D0E"/>
    <w:rsid w:val="00692BAA"/>
    <w:rsid w:val="0069376A"/>
    <w:rsid w:val="00694B53"/>
    <w:rsid w:val="00694E01"/>
    <w:rsid w:val="00695A4D"/>
    <w:rsid w:val="00696CE2"/>
    <w:rsid w:val="006A057B"/>
    <w:rsid w:val="006A16B5"/>
    <w:rsid w:val="006A2A4C"/>
    <w:rsid w:val="006A2CF5"/>
    <w:rsid w:val="006A2F31"/>
    <w:rsid w:val="006A3199"/>
    <w:rsid w:val="006A41BB"/>
    <w:rsid w:val="006A527F"/>
    <w:rsid w:val="006A68E1"/>
    <w:rsid w:val="006A7CD1"/>
    <w:rsid w:val="006A7EED"/>
    <w:rsid w:val="006B1EAB"/>
    <w:rsid w:val="006B339F"/>
    <w:rsid w:val="006B3FA1"/>
    <w:rsid w:val="006B532F"/>
    <w:rsid w:val="006B5482"/>
    <w:rsid w:val="006B6C9D"/>
    <w:rsid w:val="006B78DC"/>
    <w:rsid w:val="006C0DB4"/>
    <w:rsid w:val="006C194B"/>
    <w:rsid w:val="006C2A11"/>
    <w:rsid w:val="006C62C8"/>
    <w:rsid w:val="006C706A"/>
    <w:rsid w:val="006C7BF6"/>
    <w:rsid w:val="006D0478"/>
    <w:rsid w:val="006D2B58"/>
    <w:rsid w:val="006D2FB4"/>
    <w:rsid w:val="006D7116"/>
    <w:rsid w:val="006E176F"/>
    <w:rsid w:val="006E200D"/>
    <w:rsid w:val="006E4158"/>
    <w:rsid w:val="006E4B90"/>
    <w:rsid w:val="006E5755"/>
    <w:rsid w:val="006E6501"/>
    <w:rsid w:val="006F104E"/>
    <w:rsid w:val="006F1EE6"/>
    <w:rsid w:val="006F324A"/>
    <w:rsid w:val="006F33AD"/>
    <w:rsid w:val="006F7989"/>
    <w:rsid w:val="00702B74"/>
    <w:rsid w:val="00705297"/>
    <w:rsid w:val="00705702"/>
    <w:rsid w:val="0070624E"/>
    <w:rsid w:val="00707A03"/>
    <w:rsid w:val="00707E27"/>
    <w:rsid w:val="00710495"/>
    <w:rsid w:val="00710961"/>
    <w:rsid w:val="00710B5D"/>
    <w:rsid w:val="0071317B"/>
    <w:rsid w:val="007140C4"/>
    <w:rsid w:val="00714BD6"/>
    <w:rsid w:val="007168E6"/>
    <w:rsid w:val="00720650"/>
    <w:rsid w:val="00720E4A"/>
    <w:rsid w:val="007214BA"/>
    <w:rsid w:val="00722021"/>
    <w:rsid w:val="007230D0"/>
    <w:rsid w:val="0072390B"/>
    <w:rsid w:val="00725202"/>
    <w:rsid w:val="0072662B"/>
    <w:rsid w:val="00726B29"/>
    <w:rsid w:val="007307B5"/>
    <w:rsid w:val="00731F1B"/>
    <w:rsid w:val="00731F72"/>
    <w:rsid w:val="0073288F"/>
    <w:rsid w:val="007333AD"/>
    <w:rsid w:val="00733837"/>
    <w:rsid w:val="00734214"/>
    <w:rsid w:val="00734281"/>
    <w:rsid w:val="00735522"/>
    <w:rsid w:val="00736FBF"/>
    <w:rsid w:val="0074076A"/>
    <w:rsid w:val="007407EA"/>
    <w:rsid w:val="00741FF6"/>
    <w:rsid w:val="0074300D"/>
    <w:rsid w:val="0074503F"/>
    <w:rsid w:val="00747D81"/>
    <w:rsid w:val="0075441F"/>
    <w:rsid w:val="00755D3D"/>
    <w:rsid w:val="00756449"/>
    <w:rsid w:val="00756FB8"/>
    <w:rsid w:val="00761740"/>
    <w:rsid w:val="00761E4F"/>
    <w:rsid w:val="007631F7"/>
    <w:rsid w:val="00764AA0"/>
    <w:rsid w:val="00766914"/>
    <w:rsid w:val="00766A3D"/>
    <w:rsid w:val="00770F8B"/>
    <w:rsid w:val="0077153F"/>
    <w:rsid w:val="007745DD"/>
    <w:rsid w:val="00775AF4"/>
    <w:rsid w:val="00776BF8"/>
    <w:rsid w:val="007775D2"/>
    <w:rsid w:val="007775DB"/>
    <w:rsid w:val="00777755"/>
    <w:rsid w:val="007802D6"/>
    <w:rsid w:val="00781167"/>
    <w:rsid w:val="007821E0"/>
    <w:rsid w:val="00783463"/>
    <w:rsid w:val="0078451E"/>
    <w:rsid w:val="007847E2"/>
    <w:rsid w:val="00784B10"/>
    <w:rsid w:val="00786B11"/>
    <w:rsid w:val="00786D73"/>
    <w:rsid w:val="00787BFC"/>
    <w:rsid w:val="00795A21"/>
    <w:rsid w:val="007962BC"/>
    <w:rsid w:val="00797180"/>
    <w:rsid w:val="00797BC7"/>
    <w:rsid w:val="00797CC6"/>
    <w:rsid w:val="007A0991"/>
    <w:rsid w:val="007A151E"/>
    <w:rsid w:val="007A393E"/>
    <w:rsid w:val="007A3F7C"/>
    <w:rsid w:val="007A42E1"/>
    <w:rsid w:val="007A59AF"/>
    <w:rsid w:val="007A5C8C"/>
    <w:rsid w:val="007A5EB9"/>
    <w:rsid w:val="007A5F37"/>
    <w:rsid w:val="007B17BA"/>
    <w:rsid w:val="007B282A"/>
    <w:rsid w:val="007B48B1"/>
    <w:rsid w:val="007B63F6"/>
    <w:rsid w:val="007C0C12"/>
    <w:rsid w:val="007C0CC0"/>
    <w:rsid w:val="007C1F8B"/>
    <w:rsid w:val="007C5753"/>
    <w:rsid w:val="007C61F3"/>
    <w:rsid w:val="007D0AAB"/>
    <w:rsid w:val="007D3ED6"/>
    <w:rsid w:val="007D4E62"/>
    <w:rsid w:val="007D5795"/>
    <w:rsid w:val="007E14E4"/>
    <w:rsid w:val="007E211B"/>
    <w:rsid w:val="007E2DCB"/>
    <w:rsid w:val="007E45FC"/>
    <w:rsid w:val="007E5AF8"/>
    <w:rsid w:val="007F2340"/>
    <w:rsid w:val="007F2EB1"/>
    <w:rsid w:val="007F61E5"/>
    <w:rsid w:val="007F7B57"/>
    <w:rsid w:val="00801215"/>
    <w:rsid w:val="0080245A"/>
    <w:rsid w:val="00802C45"/>
    <w:rsid w:val="00804254"/>
    <w:rsid w:val="00805B36"/>
    <w:rsid w:val="00806031"/>
    <w:rsid w:val="008061F5"/>
    <w:rsid w:val="00807624"/>
    <w:rsid w:val="00810109"/>
    <w:rsid w:val="008105C1"/>
    <w:rsid w:val="00812F90"/>
    <w:rsid w:val="00814D97"/>
    <w:rsid w:val="00815713"/>
    <w:rsid w:val="0081654A"/>
    <w:rsid w:val="008169DB"/>
    <w:rsid w:val="008201CE"/>
    <w:rsid w:val="00822570"/>
    <w:rsid w:val="0082785A"/>
    <w:rsid w:val="00830A7D"/>
    <w:rsid w:val="00831F7E"/>
    <w:rsid w:val="008323E1"/>
    <w:rsid w:val="00832FEF"/>
    <w:rsid w:val="00834805"/>
    <w:rsid w:val="00834F44"/>
    <w:rsid w:val="00834F5F"/>
    <w:rsid w:val="008379FE"/>
    <w:rsid w:val="0084243C"/>
    <w:rsid w:val="0084295A"/>
    <w:rsid w:val="008429B0"/>
    <w:rsid w:val="00844DBB"/>
    <w:rsid w:val="00846C50"/>
    <w:rsid w:val="00851FD8"/>
    <w:rsid w:val="0085245C"/>
    <w:rsid w:val="0085259D"/>
    <w:rsid w:val="0085326E"/>
    <w:rsid w:val="00856368"/>
    <w:rsid w:val="00856506"/>
    <w:rsid w:val="008571E5"/>
    <w:rsid w:val="00857ADF"/>
    <w:rsid w:val="00861289"/>
    <w:rsid w:val="00862737"/>
    <w:rsid w:val="00862846"/>
    <w:rsid w:val="008630AA"/>
    <w:rsid w:val="008655BC"/>
    <w:rsid w:val="00866225"/>
    <w:rsid w:val="00866807"/>
    <w:rsid w:val="008678C7"/>
    <w:rsid w:val="008718B9"/>
    <w:rsid w:val="008720B2"/>
    <w:rsid w:val="00874569"/>
    <w:rsid w:val="00876039"/>
    <w:rsid w:val="00876600"/>
    <w:rsid w:val="00877162"/>
    <w:rsid w:val="008837FF"/>
    <w:rsid w:val="00884A28"/>
    <w:rsid w:val="00886017"/>
    <w:rsid w:val="00886C8A"/>
    <w:rsid w:val="008905EE"/>
    <w:rsid w:val="00891E0C"/>
    <w:rsid w:val="0089480F"/>
    <w:rsid w:val="00895DA3"/>
    <w:rsid w:val="0089616F"/>
    <w:rsid w:val="00896684"/>
    <w:rsid w:val="00896C08"/>
    <w:rsid w:val="0089733D"/>
    <w:rsid w:val="008A13E5"/>
    <w:rsid w:val="008A18C4"/>
    <w:rsid w:val="008A19D6"/>
    <w:rsid w:val="008A21A5"/>
    <w:rsid w:val="008A23C2"/>
    <w:rsid w:val="008A3D28"/>
    <w:rsid w:val="008A45D2"/>
    <w:rsid w:val="008A501D"/>
    <w:rsid w:val="008A55DF"/>
    <w:rsid w:val="008A5E2C"/>
    <w:rsid w:val="008B0E85"/>
    <w:rsid w:val="008B1DE0"/>
    <w:rsid w:val="008B37C1"/>
    <w:rsid w:val="008B3B78"/>
    <w:rsid w:val="008B5B18"/>
    <w:rsid w:val="008B5EFF"/>
    <w:rsid w:val="008B7A24"/>
    <w:rsid w:val="008B7FD5"/>
    <w:rsid w:val="008C0D93"/>
    <w:rsid w:val="008C20F8"/>
    <w:rsid w:val="008C3306"/>
    <w:rsid w:val="008C5436"/>
    <w:rsid w:val="008C7001"/>
    <w:rsid w:val="008D085B"/>
    <w:rsid w:val="008D1A43"/>
    <w:rsid w:val="008D2690"/>
    <w:rsid w:val="008D522C"/>
    <w:rsid w:val="008D5E1B"/>
    <w:rsid w:val="008D6AB2"/>
    <w:rsid w:val="008D7F5C"/>
    <w:rsid w:val="008E09C9"/>
    <w:rsid w:val="008E0D1F"/>
    <w:rsid w:val="008E48D6"/>
    <w:rsid w:val="008E5BB0"/>
    <w:rsid w:val="008E6965"/>
    <w:rsid w:val="008E6E01"/>
    <w:rsid w:val="008E738D"/>
    <w:rsid w:val="008F0376"/>
    <w:rsid w:val="008F0DE6"/>
    <w:rsid w:val="008F1A00"/>
    <w:rsid w:val="008F1CF1"/>
    <w:rsid w:val="008F27DB"/>
    <w:rsid w:val="008F3711"/>
    <w:rsid w:val="008F496D"/>
    <w:rsid w:val="008F4DE6"/>
    <w:rsid w:val="00906FB0"/>
    <w:rsid w:val="00907029"/>
    <w:rsid w:val="00907986"/>
    <w:rsid w:val="00911C46"/>
    <w:rsid w:val="00914D95"/>
    <w:rsid w:val="0091735D"/>
    <w:rsid w:val="00917E45"/>
    <w:rsid w:val="009273BE"/>
    <w:rsid w:val="00930FF3"/>
    <w:rsid w:val="00932A7E"/>
    <w:rsid w:val="00932D6C"/>
    <w:rsid w:val="009424BD"/>
    <w:rsid w:val="009426C4"/>
    <w:rsid w:val="00943076"/>
    <w:rsid w:val="00947DCC"/>
    <w:rsid w:val="009518EA"/>
    <w:rsid w:val="00952725"/>
    <w:rsid w:val="00953547"/>
    <w:rsid w:val="0095493A"/>
    <w:rsid w:val="00955690"/>
    <w:rsid w:val="00956CCE"/>
    <w:rsid w:val="00957718"/>
    <w:rsid w:val="009612DA"/>
    <w:rsid w:val="00963141"/>
    <w:rsid w:val="009637CA"/>
    <w:rsid w:val="00963CD0"/>
    <w:rsid w:val="0096462A"/>
    <w:rsid w:val="00964927"/>
    <w:rsid w:val="00964FDF"/>
    <w:rsid w:val="00967F16"/>
    <w:rsid w:val="00967F8E"/>
    <w:rsid w:val="00972177"/>
    <w:rsid w:val="009743DD"/>
    <w:rsid w:val="0097743D"/>
    <w:rsid w:val="0098043C"/>
    <w:rsid w:val="00980D85"/>
    <w:rsid w:val="009810A5"/>
    <w:rsid w:val="009817C0"/>
    <w:rsid w:val="009830BE"/>
    <w:rsid w:val="0098315E"/>
    <w:rsid w:val="00984D5A"/>
    <w:rsid w:val="00986A36"/>
    <w:rsid w:val="00987D4A"/>
    <w:rsid w:val="00987D6E"/>
    <w:rsid w:val="00992949"/>
    <w:rsid w:val="00996F74"/>
    <w:rsid w:val="00997357"/>
    <w:rsid w:val="00997FD0"/>
    <w:rsid w:val="009A05DD"/>
    <w:rsid w:val="009A188E"/>
    <w:rsid w:val="009A1BF5"/>
    <w:rsid w:val="009A237E"/>
    <w:rsid w:val="009A2469"/>
    <w:rsid w:val="009A4397"/>
    <w:rsid w:val="009A4B8B"/>
    <w:rsid w:val="009A540F"/>
    <w:rsid w:val="009A5BFB"/>
    <w:rsid w:val="009A7B32"/>
    <w:rsid w:val="009B32EF"/>
    <w:rsid w:val="009B6522"/>
    <w:rsid w:val="009B7DBF"/>
    <w:rsid w:val="009C0DF9"/>
    <w:rsid w:val="009C1067"/>
    <w:rsid w:val="009C2B2F"/>
    <w:rsid w:val="009C36DD"/>
    <w:rsid w:val="009C6A6B"/>
    <w:rsid w:val="009D27F5"/>
    <w:rsid w:val="009D4D8A"/>
    <w:rsid w:val="009D5CAD"/>
    <w:rsid w:val="009D5E5B"/>
    <w:rsid w:val="009D7F54"/>
    <w:rsid w:val="009E017B"/>
    <w:rsid w:val="009E0E10"/>
    <w:rsid w:val="009E3E92"/>
    <w:rsid w:val="009E4932"/>
    <w:rsid w:val="009E49C5"/>
    <w:rsid w:val="009E70AE"/>
    <w:rsid w:val="009E7612"/>
    <w:rsid w:val="009F0911"/>
    <w:rsid w:val="009F191C"/>
    <w:rsid w:val="009F2328"/>
    <w:rsid w:val="009F3A2E"/>
    <w:rsid w:val="009F595F"/>
    <w:rsid w:val="009F5D16"/>
    <w:rsid w:val="009F6948"/>
    <w:rsid w:val="009F75A0"/>
    <w:rsid w:val="00A02EFC"/>
    <w:rsid w:val="00A03275"/>
    <w:rsid w:val="00A04AE6"/>
    <w:rsid w:val="00A06522"/>
    <w:rsid w:val="00A123F4"/>
    <w:rsid w:val="00A14C46"/>
    <w:rsid w:val="00A15015"/>
    <w:rsid w:val="00A15E66"/>
    <w:rsid w:val="00A2034C"/>
    <w:rsid w:val="00A2351F"/>
    <w:rsid w:val="00A25FB2"/>
    <w:rsid w:val="00A262C4"/>
    <w:rsid w:val="00A26430"/>
    <w:rsid w:val="00A266BD"/>
    <w:rsid w:val="00A2788D"/>
    <w:rsid w:val="00A32A88"/>
    <w:rsid w:val="00A33571"/>
    <w:rsid w:val="00A351E7"/>
    <w:rsid w:val="00A36A94"/>
    <w:rsid w:val="00A37EF8"/>
    <w:rsid w:val="00A4051F"/>
    <w:rsid w:val="00A460B3"/>
    <w:rsid w:val="00A46741"/>
    <w:rsid w:val="00A46B6D"/>
    <w:rsid w:val="00A473E6"/>
    <w:rsid w:val="00A47592"/>
    <w:rsid w:val="00A47812"/>
    <w:rsid w:val="00A5117A"/>
    <w:rsid w:val="00A53838"/>
    <w:rsid w:val="00A53C29"/>
    <w:rsid w:val="00A55CE2"/>
    <w:rsid w:val="00A60360"/>
    <w:rsid w:val="00A61A0F"/>
    <w:rsid w:val="00A6294F"/>
    <w:rsid w:val="00A63EFE"/>
    <w:rsid w:val="00A641D9"/>
    <w:rsid w:val="00A66A7E"/>
    <w:rsid w:val="00A66F04"/>
    <w:rsid w:val="00A71844"/>
    <w:rsid w:val="00A7187B"/>
    <w:rsid w:val="00A73ABC"/>
    <w:rsid w:val="00A740DE"/>
    <w:rsid w:val="00A74694"/>
    <w:rsid w:val="00A7519E"/>
    <w:rsid w:val="00A76E66"/>
    <w:rsid w:val="00A82FA4"/>
    <w:rsid w:val="00A84FD8"/>
    <w:rsid w:val="00A850A8"/>
    <w:rsid w:val="00A94031"/>
    <w:rsid w:val="00A94818"/>
    <w:rsid w:val="00A94A94"/>
    <w:rsid w:val="00A94DCD"/>
    <w:rsid w:val="00A954CC"/>
    <w:rsid w:val="00A95DA3"/>
    <w:rsid w:val="00AA09DF"/>
    <w:rsid w:val="00AA1FCC"/>
    <w:rsid w:val="00AA497A"/>
    <w:rsid w:val="00AB645D"/>
    <w:rsid w:val="00AB79F6"/>
    <w:rsid w:val="00AC0686"/>
    <w:rsid w:val="00AC0914"/>
    <w:rsid w:val="00AC1628"/>
    <w:rsid w:val="00AC290A"/>
    <w:rsid w:val="00AC3D85"/>
    <w:rsid w:val="00AC5C75"/>
    <w:rsid w:val="00AC5C7F"/>
    <w:rsid w:val="00AC741F"/>
    <w:rsid w:val="00AD0666"/>
    <w:rsid w:val="00AD2299"/>
    <w:rsid w:val="00AD271C"/>
    <w:rsid w:val="00AD2E09"/>
    <w:rsid w:val="00AD32C6"/>
    <w:rsid w:val="00AD512F"/>
    <w:rsid w:val="00AD76CF"/>
    <w:rsid w:val="00AE0F99"/>
    <w:rsid w:val="00AE1018"/>
    <w:rsid w:val="00AE153C"/>
    <w:rsid w:val="00AE3328"/>
    <w:rsid w:val="00AE3626"/>
    <w:rsid w:val="00AE6757"/>
    <w:rsid w:val="00AF03C6"/>
    <w:rsid w:val="00AF37D0"/>
    <w:rsid w:val="00AF3BB3"/>
    <w:rsid w:val="00AF575D"/>
    <w:rsid w:val="00AF578B"/>
    <w:rsid w:val="00AF58B0"/>
    <w:rsid w:val="00AF6038"/>
    <w:rsid w:val="00B05D15"/>
    <w:rsid w:val="00B05E34"/>
    <w:rsid w:val="00B060AF"/>
    <w:rsid w:val="00B07497"/>
    <w:rsid w:val="00B10284"/>
    <w:rsid w:val="00B10931"/>
    <w:rsid w:val="00B109DC"/>
    <w:rsid w:val="00B11493"/>
    <w:rsid w:val="00B13B5F"/>
    <w:rsid w:val="00B17743"/>
    <w:rsid w:val="00B20F10"/>
    <w:rsid w:val="00B22BB1"/>
    <w:rsid w:val="00B23487"/>
    <w:rsid w:val="00B242E4"/>
    <w:rsid w:val="00B2457A"/>
    <w:rsid w:val="00B26B7A"/>
    <w:rsid w:val="00B26DAB"/>
    <w:rsid w:val="00B37284"/>
    <w:rsid w:val="00B40368"/>
    <w:rsid w:val="00B42901"/>
    <w:rsid w:val="00B43CB4"/>
    <w:rsid w:val="00B43F98"/>
    <w:rsid w:val="00B45271"/>
    <w:rsid w:val="00B46663"/>
    <w:rsid w:val="00B466E7"/>
    <w:rsid w:val="00B51A5A"/>
    <w:rsid w:val="00B51E25"/>
    <w:rsid w:val="00B54202"/>
    <w:rsid w:val="00B5454B"/>
    <w:rsid w:val="00B549AF"/>
    <w:rsid w:val="00B56D77"/>
    <w:rsid w:val="00B56E1E"/>
    <w:rsid w:val="00B57082"/>
    <w:rsid w:val="00B6072A"/>
    <w:rsid w:val="00B66576"/>
    <w:rsid w:val="00B66676"/>
    <w:rsid w:val="00B67174"/>
    <w:rsid w:val="00B67499"/>
    <w:rsid w:val="00B6771F"/>
    <w:rsid w:val="00B712F2"/>
    <w:rsid w:val="00B73EBA"/>
    <w:rsid w:val="00B74CAE"/>
    <w:rsid w:val="00B754F4"/>
    <w:rsid w:val="00B75A99"/>
    <w:rsid w:val="00B76694"/>
    <w:rsid w:val="00B769EF"/>
    <w:rsid w:val="00B76A58"/>
    <w:rsid w:val="00B776A7"/>
    <w:rsid w:val="00B80B50"/>
    <w:rsid w:val="00B9151B"/>
    <w:rsid w:val="00B916B5"/>
    <w:rsid w:val="00B9430A"/>
    <w:rsid w:val="00B94A64"/>
    <w:rsid w:val="00B954E4"/>
    <w:rsid w:val="00BA4447"/>
    <w:rsid w:val="00BA4FDA"/>
    <w:rsid w:val="00BA5648"/>
    <w:rsid w:val="00BA594A"/>
    <w:rsid w:val="00BA610C"/>
    <w:rsid w:val="00BA73E2"/>
    <w:rsid w:val="00BB1A05"/>
    <w:rsid w:val="00BB22D9"/>
    <w:rsid w:val="00BB3324"/>
    <w:rsid w:val="00BB43EE"/>
    <w:rsid w:val="00BB75E3"/>
    <w:rsid w:val="00BB7D7E"/>
    <w:rsid w:val="00BC0006"/>
    <w:rsid w:val="00BC143A"/>
    <w:rsid w:val="00BC2C25"/>
    <w:rsid w:val="00BC3051"/>
    <w:rsid w:val="00BC441C"/>
    <w:rsid w:val="00BC4530"/>
    <w:rsid w:val="00BC46E4"/>
    <w:rsid w:val="00BC483C"/>
    <w:rsid w:val="00BC6E3C"/>
    <w:rsid w:val="00BC72C3"/>
    <w:rsid w:val="00BC7A1E"/>
    <w:rsid w:val="00BC7C40"/>
    <w:rsid w:val="00BD0065"/>
    <w:rsid w:val="00BD0818"/>
    <w:rsid w:val="00BD0AFF"/>
    <w:rsid w:val="00BD3AE3"/>
    <w:rsid w:val="00BD3D43"/>
    <w:rsid w:val="00BD6BD9"/>
    <w:rsid w:val="00BD6C32"/>
    <w:rsid w:val="00BD71F5"/>
    <w:rsid w:val="00BE126A"/>
    <w:rsid w:val="00BE2798"/>
    <w:rsid w:val="00BE625B"/>
    <w:rsid w:val="00BF1BE9"/>
    <w:rsid w:val="00BF222B"/>
    <w:rsid w:val="00BF36E8"/>
    <w:rsid w:val="00BF55FF"/>
    <w:rsid w:val="00BF6368"/>
    <w:rsid w:val="00C005CE"/>
    <w:rsid w:val="00C01763"/>
    <w:rsid w:val="00C0364A"/>
    <w:rsid w:val="00C05EEF"/>
    <w:rsid w:val="00C10512"/>
    <w:rsid w:val="00C11641"/>
    <w:rsid w:val="00C124D1"/>
    <w:rsid w:val="00C12DFB"/>
    <w:rsid w:val="00C140E6"/>
    <w:rsid w:val="00C1428E"/>
    <w:rsid w:val="00C144D7"/>
    <w:rsid w:val="00C148CE"/>
    <w:rsid w:val="00C15285"/>
    <w:rsid w:val="00C15712"/>
    <w:rsid w:val="00C15B8A"/>
    <w:rsid w:val="00C17555"/>
    <w:rsid w:val="00C17613"/>
    <w:rsid w:val="00C17EF5"/>
    <w:rsid w:val="00C21C80"/>
    <w:rsid w:val="00C23373"/>
    <w:rsid w:val="00C2451A"/>
    <w:rsid w:val="00C25289"/>
    <w:rsid w:val="00C27E16"/>
    <w:rsid w:val="00C30362"/>
    <w:rsid w:val="00C30B33"/>
    <w:rsid w:val="00C326BD"/>
    <w:rsid w:val="00C327CC"/>
    <w:rsid w:val="00C33EEA"/>
    <w:rsid w:val="00C354B5"/>
    <w:rsid w:val="00C36EC4"/>
    <w:rsid w:val="00C37190"/>
    <w:rsid w:val="00C402D4"/>
    <w:rsid w:val="00C40364"/>
    <w:rsid w:val="00C41AD6"/>
    <w:rsid w:val="00C42B63"/>
    <w:rsid w:val="00C43B74"/>
    <w:rsid w:val="00C4428F"/>
    <w:rsid w:val="00C44CF8"/>
    <w:rsid w:val="00C4538A"/>
    <w:rsid w:val="00C45AF6"/>
    <w:rsid w:val="00C45BFF"/>
    <w:rsid w:val="00C46508"/>
    <w:rsid w:val="00C50164"/>
    <w:rsid w:val="00C5597B"/>
    <w:rsid w:val="00C569B2"/>
    <w:rsid w:val="00C60B77"/>
    <w:rsid w:val="00C621DE"/>
    <w:rsid w:val="00C63370"/>
    <w:rsid w:val="00C643AD"/>
    <w:rsid w:val="00C645E7"/>
    <w:rsid w:val="00C65311"/>
    <w:rsid w:val="00C661E2"/>
    <w:rsid w:val="00C668FF"/>
    <w:rsid w:val="00C66D37"/>
    <w:rsid w:val="00C70100"/>
    <w:rsid w:val="00C710BF"/>
    <w:rsid w:val="00C71CF9"/>
    <w:rsid w:val="00C724B1"/>
    <w:rsid w:val="00C75A27"/>
    <w:rsid w:val="00C75CBE"/>
    <w:rsid w:val="00C75EDF"/>
    <w:rsid w:val="00C76BCB"/>
    <w:rsid w:val="00C8000C"/>
    <w:rsid w:val="00C80774"/>
    <w:rsid w:val="00C81A6B"/>
    <w:rsid w:val="00C81BDB"/>
    <w:rsid w:val="00C822FD"/>
    <w:rsid w:val="00C82787"/>
    <w:rsid w:val="00C83E78"/>
    <w:rsid w:val="00C86B8C"/>
    <w:rsid w:val="00C9166F"/>
    <w:rsid w:val="00C93E4D"/>
    <w:rsid w:val="00C95BF2"/>
    <w:rsid w:val="00C96E87"/>
    <w:rsid w:val="00CA1117"/>
    <w:rsid w:val="00CA1A5A"/>
    <w:rsid w:val="00CA3258"/>
    <w:rsid w:val="00CA3839"/>
    <w:rsid w:val="00CA3953"/>
    <w:rsid w:val="00CA7946"/>
    <w:rsid w:val="00CB2043"/>
    <w:rsid w:val="00CB5349"/>
    <w:rsid w:val="00CB690F"/>
    <w:rsid w:val="00CB70A0"/>
    <w:rsid w:val="00CB70B5"/>
    <w:rsid w:val="00CB73D8"/>
    <w:rsid w:val="00CC1A12"/>
    <w:rsid w:val="00CC1F75"/>
    <w:rsid w:val="00CC3A4E"/>
    <w:rsid w:val="00CC64B6"/>
    <w:rsid w:val="00CD1373"/>
    <w:rsid w:val="00CD2D90"/>
    <w:rsid w:val="00CD3AC8"/>
    <w:rsid w:val="00CD410A"/>
    <w:rsid w:val="00CD4243"/>
    <w:rsid w:val="00CD44C7"/>
    <w:rsid w:val="00CD5165"/>
    <w:rsid w:val="00CD5BB3"/>
    <w:rsid w:val="00CD608F"/>
    <w:rsid w:val="00CD6CFA"/>
    <w:rsid w:val="00CE0E5C"/>
    <w:rsid w:val="00CE355C"/>
    <w:rsid w:val="00CE4523"/>
    <w:rsid w:val="00CE4B28"/>
    <w:rsid w:val="00CE5831"/>
    <w:rsid w:val="00CE7BE4"/>
    <w:rsid w:val="00CF0559"/>
    <w:rsid w:val="00CF1A92"/>
    <w:rsid w:val="00CF1DD4"/>
    <w:rsid w:val="00CF24E2"/>
    <w:rsid w:val="00CF4AF2"/>
    <w:rsid w:val="00CF5BCC"/>
    <w:rsid w:val="00CF73BC"/>
    <w:rsid w:val="00CF7593"/>
    <w:rsid w:val="00CF7E8C"/>
    <w:rsid w:val="00D014DB"/>
    <w:rsid w:val="00D0160B"/>
    <w:rsid w:val="00D02CF7"/>
    <w:rsid w:val="00D02E25"/>
    <w:rsid w:val="00D05347"/>
    <w:rsid w:val="00D05CFD"/>
    <w:rsid w:val="00D07F8A"/>
    <w:rsid w:val="00D111D9"/>
    <w:rsid w:val="00D14C02"/>
    <w:rsid w:val="00D1546C"/>
    <w:rsid w:val="00D15658"/>
    <w:rsid w:val="00D16920"/>
    <w:rsid w:val="00D174CE"/>
    <w:rsid w:val="00D1756C"/>
    <w:rsid w:val="00D179DA"/>
    <w:rsid w:val="00D23287"/>
    <w:rsid w:val="00D241B2"/>
    <w:rsid w:val="00D25E20"/>
    <w:rsid w:val="00D268C0"/>
    <w:rsid w:val="00D32AAC"/>
    <w:rsid w:val="00D333F8"/>
    <w:rsid w:val="00D341F1"/>
    <w:rsid w:val="00D34E0B"/>
    <w:rsid w:val="00D356F1"/>
    <w:rsid w:val="00D35DFE"/>
    <w:rsid w:val="00D40420"/>
    <w:rsid w:val="00D40FC9"/>
    <w:rsid w:val="00D41D16"/>
    <w:rsid w:val="00D42E38"/>
    <w:rsid w:val="00D45980"/>
    <w:rsid w:val="00D4608C"/>
    <w:rsid w:val="00D462D8"/>
    <w:rsid w:val="00D4743C"/>
    <w:rsid w:val="00D47850"/>
    <w:rsid w:val="00D50D91"/>
    <w:rsid w:val="00D513EE"/>
    <w:rsid w:val="00D52B3E"/>
    <w:rsid w:val="00D56508"/>
    <w:rsid w:val="00D6031B"/>
    <w:rsid w:val="00D6046C"/>
    <w:rsid w:val="00D60CF3"/>
    <w:rsid w:val="00D62C22"/>
    <w:rsid w:val="00D632B5"/>
    <w:rsid w:val="00D64584"/>
    <w:rsid w:val="00D65853"/>
    <w:rsid w:val="00D710E9"/>
    <w:rsid w:val="00D72371"/>
    <w:rsid w:val="00D72833"/>
    <w:rsid w:val="00D74856"/>
    <w:rsid w:val="00D74DAC"/>
    <w:rsid w:val="00D75052"/>
    <w:rsid w:val="00D75904"/>
    <w:rsid w:val="00D80199"/>
    <w:rsid w:val="00D807D9"/>
    <w:rsid w:val="00D8145C"/>
    <w:rsid w:val="00D82A3A"/>
    <w:rsid w:val="00D83390"/>
    <w:rsid w:val="00D837EF"/>
    <w:rsid w:val="00D864D9"/>
    <w:rsid w:val="00D86CE5"/>
    <w:rsid w:val="00D873D1"/>
    <w:rsid w:val="00D91F1C"/>
    <w:rsid w:val="00D93C9F"/>
    <w:rsid w:val="00D93F8A"/>
    <w:rsid w:val="00D94FF2"/>
    <w:rsid w:val="00D9554F"/>
    <w:rsid w:val="00DA103A"/>
    <w:rsid w:val="00DA1576"/>
    <w:rsid w:val="00DA262D"/>
    <w:rsid w:val="00DA2A4B"/>
    <w:rsid w:val="00DA3011"/>
    <w:rsid w:val="00DA3A0F"/>
    <w:rsid w:val="00DA4F96"/>
    <w:rsid w:val="00DA50E3"/>
    <w:rsid w:val="00DA5C62"/>
    <w:rsid w:val="00DB03CD"/>
    <w:rsid w:val="00DB0A30"/>
    <w:rsid w:val="00DB0D2A"/>
    <w:rsid w:val="00DB1E78"/>
    <w:rsid w:val="00DB311F"/>
    <w:rsid w:val="00DB3EF5"/>
    <w:rsid w:val="00DB5EDD"/>
    <w:rsid w:val="00DB7020"/>
    <w:rsid w:val="00DC0F04"/>
    <w:rsid w:val="00DC12C6"/>
    <w:rsid w:val="00DC1528"/>
    <w:rsid w:val="00DC15BA"/>
    <w:rsid w:val="00DC26D5"/>
    <w:rsid w:val="00DC36B0"/>
    <w:rsid w:val="00DC3710"/>
    <w:rsid w:val="00DC3A0A"/>
    <w:rsid w:val="00DC65CF"/>
    <w:rsid w:val="00DD0664"/>
    <w:rsid w:val="00DD086F"/>
    <w:rsid w:val="00DD23AF"/>
    <w:rsid w:val="00DD3480"/>
    <w:rsid w:val="00DD397C"/>
    <w:rsid w:val="00DD3F7B"/>
    <w:rsid w:val="00DD61C3"/>
    <w:rsid w:val="00DD64F9"/>
    <w:rsid w:val="00DE09AE"/>
    <w:rsid w:val="00DE2419"/>
    <w:rsid w:val="00DE2F43"/>
    <w:rsid w:val="00DE7CE3"/>
    <w:rsid w:val="00DF0264"/>
    <w:rsid w:val="00DF08BF"/>
    <w:rsid w:val="00DF2721"/>
    <w:rsid w:val="00DF27A6"/>
    <w:rsid w:val="00DF3497"/>
    <w:rsid w:val="00DF7572"/>
    <w:rsid w:val="00DF75FA"/>
    <w:rsid w:val="00E00428"/>
    <w:rsid w:val="00E00F45"/>
    <w:rsid w:val="00E01859"/>
    <w:rsid w:val="00E0421B"/>
    <w:rsid w:val="00E05B23"/>
    <w:rsid w:val="00E06F62"/>
    <w:rsid w:val="00E10FB0"/>
    <w:rsid w:val="00E114AD"/>
    <w:rsid w:val="00E14DEB"/>
    <w:rsid w:val="00E14FF6"/>
    <w:rsid w:val="00E177ED"/>
    <w:rsid w:val="00E20EC7"/>
    <w:rsid w:val="00E2118D"/>
    <w:rsid w:val="00E21651"/>
    <w:rsid w:val="00E222FC"/>
    <w:rsid w:val="00E23B1B"/>
    <w:rsid w:val="00E23C17"/>
    <w:rsid w:val="00E255B7"/>
    <w:rsid w:val="00E263E2"/>
    <w:rsid w:val="00E27EB2"/>
    <w:rsid w:val="00E310DB"/>
    <w:rsid w:val="00E315DC"/>
    <w:rsid w:val="00E3226C"/>
    <w:rsid w:val="00E32A20"/>
    <w:rsid w:val="00E3341B"/>
    <w:rsid w:val="00E339E4"/>
    <w:rsid w:val="00E3569E"/>
    <w:rsid w:val="00E35EDE"/>
    <w:rsid w:val="00E36EBB"/>
    <w:rsid w:val="00E376BE"/>
    <w:rsid w:val="00E37B84"/>
    <w:rsid w:val="00E42A63"/>
    <w:rsid w:val="00E43DDC"/>
    <w:rsid w:val="00E446AF"/>
    <w:rsid w:val="00E449A0"/>
    <w:rsid w:val="00E44D99"/>
    <w:rsid w:val="00E44EDC"/>
    <w:rsid w:val="00E47259"/>
    <w:rsid w:val="00E531D5"/>
    <w:rsid w:val="00E54C26"/>
    <w:rsid w:val="00E568A6"/>
    <w:rsid w:val="00E574E0"/>
    <w:rsid w:val="00E62FFF"/>
    <w:rsid w:val="00E641F2"/>
    <w:rsid w:val="00E643C2"/>
    <w:rsid w:val="00E644C7"/>
    <w:rsid w:val="00E70A84"/>
    <w:rsid w:val="00E73061"/>
    <w:rsid w:val="00E76FA9"/>
    <w:rsid w:val="00E81D4C"/>
    <w:rsid w:val="00E820F5"/>
    <w:rsid w:val="00E8220A"/>
    <w:rsid w:val="00E8425D"/>
    <w:rsid w:val="00E8481E"/>
    <w:rsid w:val="00E85797"/>
    <w:rsid w:val="00E85810"/>
    <w:rsid w:val="00E872E7"/>
    <w:rsid w:val="00E9052C"/>
    <w:rsid w:val="00E90A0E"/>
    <w:rsid w:val="00E90FBF"/>
    <w:rsid w:val="00E94191"/>
    <w:rsid w:val="00E96068"/>
    <w:rsid w:val="00E96BAF"/>
    <w:rsid w:val="00E97675"/>
    <w:rsid w:val="00EA2797"/>
    <w:rsid w:val="00EA4BE0"/>
    <w:rsid w:val="00EA5701"/>
    <w:rsid w:val="00EA59D2"/>
    <w:rsid w:val="00EA5AB8"/>
    <w:rsid w:val="00EA5FC6"/>
    <w:rsid w:val="00EA6072"/>
    <w:rsid w:val="00EA618F"/>
    <w:rsid w:val="00EB2361"/>
    <w:rsid w:val="00EB4A73"/>
    <w:rsid w:val="00EB4C0F"/>
    <w:rsid w:val="00EB4D61"/>
    <w:rsid w:val="00EB6377"/>
    <w:rsid w:val="00EB6912"/>
    <w:rsid w:val="00EB6A1D"/>
    <w:rsid w:val="00EC073C"/>
    <w:rsid w:val="00EC1B2A"/>
    <w:rsid w:val="00EC24D4"/>
    <w:rsid w:val="00EC30C7"/>
    <w:rsid w:val="00EC35DD"/>
    <w:rsid w:val="00EC361F"/>
    <w:rsid w:val="00EC3BED"/>
    <w:rsid w:val="00EC6042"/>
    <w:rsid w:val="00EC71D4"/>
    <w:rsid w:val="00EC7278"/>
    <w:rsid w:val="00ED4109"/>
    <w:rsid w:val="00ED6FA6"/>
    <w:rsid w:val="00EE214F"/>
    <w:rsid w:val="00EE2C92"/>
    <w:rsid w:val="00EE75A6"/>
    <w:rsid w:val="00EF05BB"/>
    <w:rsid w:val="00EF0669"/>
    <w:rsid w:val="00EF1714"/>
    <w:rsid w:val="00EF20F4"/>
    <w:rsid w:val="00EF391D"/>
    <w:rsid w:val="00EF569F"/>
    <w:rsid w:val="00EF70BF"/>
    <w:rsid w:val="00F009DC"/>
    <w:rsid w:val="00F00CB8"/>
    <w:rsid w:val="00F0164E"/>
    <w:rsid w:val="00F03137"/>
    <w:rsid w:val="00F0360B"/>
    <w:rsid w:val="00F052D0"/>
    <w:rsid w:val="00F059CF"/>
    <w:rsid w:val="00F108C0"/>
    <w:rsid w:val="00F1141F"/>
    <w:rsid w:val="00F11C71"/>
    <w:rsid w:val="00F14360"/>
    <w:rsid w:val="00F157E0"/>
    <w:rsid w:val="00F15A66"/>
    <w:rsid w:val="00F15A96"/>
    <w:rsid w:val="00F166B3"/>
    <w:rsid w:val="00F16973"/>
    <w:rsid w:val="00F20747"/>
    <w:rsid w:val="00F21718"/>
    <w:rsid w:val="00F22D11"/>
    <w:rsid w:val="00F234C3"/>
    <w:rsid w:val="00F24FE8"/>
    <w:rsid w:val="00F26E93"/>
    <w:rsid w:val="00F2744B"/>
    <w:rsid w:val="00F31419"/>
    <w:rsid w:val="00F35CD5"/>
    <w:rsid w:val="00F36E76"/>
    <w:rsid w:val="00F37FC7"/>
    <w:rsid w:val="00F41342"/>
    <w:rsid w:val="00F416A3"/>
    <w:rsid w:val="00F41888"/>
    <w:rsid w:val="00F421DE"/>
    <w:rsid w:val="00F423AE"/>
    <w:rsid w:val="00F446F5"/>
    <w:rsid w:val="00F449D5"/>
    <w:rsid w:val="00F45003"/>
    <w:rsid w:val="00F450C5"/>
    <w:rsid w:val="00F47DAC"/>
    <w:rsid w:val="00F51190"/>
    <w:rsid w:val="00F51863"/>
    <w:rsid w:val="00F55B8B"/>
    <w:rsid w:val="00F57086"/>
    <w:rsid w:val="00F61B48"/>
    <w:rsid w:val="00F626ED"/>
    <w:rsid w:val="00F63236"/>
    <w:rsid w:val="00F6360D"/>
    <w:rsid w:val="00F63CB6"/>
    <w:rsid w:val="00F7030A"/>
    <w:rsid w:val="00F70F63"/>
    <w:rsid w:val="00F7324E"/>
    <w:rsid w:val="00F73791"/>
    <w:rsid w:val="00F76984"/>
    <w:rsid w:val="00F81621"/>
    <w:rsid w:val="00F8237C"/>
    <w:rsid w:val="00F8482D"/>
    <w:rsid w:val="00F8514C"/>
    <w:rsid w:val="00F8652D"/>
    <w:rsid w:val="00F86D2D"/>
    <w:rsid w:val="00F90D82"/>
    <w:rsid w:val="00F92298"/>
    <w:rsid w:val="00F93445"/>
    <w:rsid w:val="00F95DA7"/>
    <w:rsid w:val="00F977C3"/>
    <w:rsid w:val="00FA0433"/>
    <w:rsid w:val="00FA10EB"/>
    <w:rsid w:val="00FA1C96"/>
    <w:rsid w:val="00FA1F3B"/>
    <w:rsid w:val="00FA2A40"/>
    <w:rsid w:val="00FA6354"/>
    <w:rsid w:val="00FA756E"/>
    <w:rsid w:val="00FB07A1"/>
    <w:rsid w:val="00FB09DF"/>
    <w:rsid w:val="00FB145A"/>
    <w:rsid w:val="00FB34A4"/>
    <w:rsid w:val="00FB45DD"/>
    <w:rsid w:val="00FB5CBE"/>
    <w:rsid w:val="00FC044D"/>
    <w:rsid w:val="00FC0A57"/>
    <w:rsid w:val="00FC0C4F"/>
    <w:rsid w:val="00FC35AA"/>
    <w:rsid w:val="00FC5366"/>
    <w:rsid w:val="00FC5D93"/>
    <w:rsid w:val="00FC6157"/>
    <w:rsid w:val="00FC7C6F"/>
    <w:rsid w:val="00FD10C5"/>
    <w:rsid w:val="00FD3915"/>
    <w:rsid w:val="00FD4D43"/>
    <w:rsid w:val="00FD4F61"/>
    <w:rsid w:val="00FD513A"/>
    <w:rsid w:val="00FD5266"/>
    <w:rsid w:val="00FE4293"/>
    <w:rsid w:val="00FE5859"/>
    <w:rsid w:val="00FE5950"/>
    <w:rsid w:val="00FE645C"/>
    <w:rsid w:val="00FE6F06"/>
    <w:rsid w:val="00FE7CC5"/>
    <w:rsid w:val="00FF098E"/>
    <w:rsid w:val="00FF3542"/>
    <w:rsid w:val="00FF5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50A7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4E8"/>
  </w:style>
  <w:style w:type="paragraph" w:styleId="Heading1">
    <w:name w:val="heading 1"/>
    <w:basedOn w:val="Normal"/>
    <w:next w:val="Normal"/>
    <w:link w:val="Heading1Char"/>
    <w:uiPriority w:val="9"/>
    <w:qFormat/>
    <w:rsid w:val="00313E6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E6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313E6C"/>
  </w:style>
  <w:style w:type="paragraph" w:styleId="ListParagraph">
    <w:name w:val="List Paragraph"/>
    <w:basedOn w:val="Normal"/>
    <w:uiPriority w:val="34"/>
    <w:qFormat/>
    <w:rsid w:val="00C81BD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6072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94E0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29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295A"/>
  </w:style>
  <w:style w:type="paragraph" w:styleId="Footer">
    <w:name w:val="footer"/>
    <w:basedOn w:val="Normal"/>
    <w:link w:val="FooterChar"/>
    <w:uiPriority w:val="99"/>
    <w:unhideWhenUsed/>
    <w:rsid w:val="008429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295A"/>
  </w:style>
  <w:style w:type="table" w:styleId="TableGrid">
    <w:name w:val="Table Grid"/>
    <w:basedOn w:val="TableNormal"/>
    <w:uiPriority w:val="59"/>
    <w:rsid w:val="007B48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48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8B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A62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62E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62E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2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2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52725"/>
  </w:style>
  <w:style w:type="character" w:styleId="PageNumber">
    <w:name w:val="page number"/>
    <w:basedOn w:val="DefaultParagraphFont"/>
    <w:uiPriority w:val="99"/>
    <w:semiHidden/>
    <w:unhideWhenUsed/>
    <w:rsid w:val="00B671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3E6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E6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313E6C"/>
  </w:style>
  <w:style w:type="paragraph" w:styleId="ListParagraph">
    <w:name w:val="List Paragraph"/>
    <w:basedOn w:val="Normal"/>
    <w:uiPriority w:val="34"/>
    <w:qFormat/>
    <w:rsid w:val="00C81BD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6072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94E0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29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295A"/>
  </w:style>
  <w:style w:type="paragraph" w:styleId="Footer">
    <w:name w:val="footer"/>
    <w:basedOn w:val="Normal"/>
    <w:link w:val="FooterChar"/>
    <w:uiPriority w:val="99"/>
    <w:unhideWhenUsed/>
    <w:rsid w:val="008429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295A"/>
  </w:style>
  <w:style w:type="table" w:styleId="TableGrid">
    <w:name w:val="Table Grid"/>
    <w:basedOn w:val="TableNormal"/>
    <w:uiPriority w:val="59"/>
    <w:rsid w:val="007B48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48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8B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A62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62E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62E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2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2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52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7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Pages>1</Pages>
  <Words>165</Words>
  <Characters>94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gnostics Discovery Laboratory</Company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erapat Nualnoi</dc:creator>
  <cp:lastModifiedBy>Teerapat Nualnoi</cp:lastModifiedBy>
  <cp:revision>149</cp:revision>
  <cp:lastPrinted>2016-05-09T18:30:00Z</cp:lastPrinted>
  <dcterms:created xsi:type="dcterms:W3CDTF">2016-05-06T17:04:00Z</dcterms:created>
  <dcterms:modified xsi:type="dcterms:W3CDTF">2016-05-10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nualnoi@medicine.nevada.edu@www.mendeley.com</vt:lpwstr>
  </property>
  <property fmtid="{D5CDD505-2E9C-101B-9397-08002B2CF9AE}" pid="4" name="Mendeley Citation Style_1">
    <vt:lpwstr>http://www.zotero.org/styles/infection-and-immunity</vt:lpwstr>
  </property>
  <property fmtid="{D5CDD505-2E9C-101B-9397-08002B2CF9AE}" pid="5" name="Mendeley Recent Style Id 0_1">
    <vt:lpwstr>http://csl.mendeley.com/styles/21172121/american-medical-association-no-et-al-2</vt:lpwstr>
  </property>
  <property fmtid="{D5CDD505-2E9C-101B-9397-08002B2CF9AE}" pid="6" name="Mendeley Recent Style Name 0_1">
    <vt:lpwstr>American Medical Association (no "et al.") - teerapat nualnoi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diagnostic-microbiology-and-infectious-disease</vt:lpwstr>
  </property>
  <property fmtid="{D5CDD505-2E9C-101B-9397-08002B2CF9AE}" pid="10" name="Mendeley Recent Style Name 2_1">
    <vt:lpwstr>Diagnostic Microbiology &amp; Infectious Disease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infection-and-immunity</vt:lpwstr>
  </property>
  <property fmtid="{D5CDD505-2E9C-101B-9397-08002B2CF9AE}" pid="16" name="Mendeley Recent Style Name 5_1">
    <vt:lpwstr>Infection and Immunity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